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E23B" w14:textId="77777777" w:rsidR="0064503D" w:rsidRDefault="001415CC" w:rsidP="001415CC">
      <w:pPr>
        <w:autoSpaceDE w:val="0"/>
        <w:autoSpaceDN w:val="0"/>
        <w:adjustRightInd w:val="0"/>
        <w:rPr>
          <w:rFonts w:cs="Times New Roman"/>
          <w:b/>
          <w:bCs/>
          <w:sz w:val="24"/>
          <w:lang w:val="en-GB"/>
        </w:rPr>
      </w:pPr>
      <w:r w:rsidRPr="001415CC">
        <w:rPr>
          <w:rFonts w:cs="Times New Roman"/>
          <w:b/>
          <w:bCs/>
          <w:sz w:val="24"/>
          <w:lang w:val="en-GB"/>
        </w:rPr>
        <w:t>Multimedia Appendix 4</w:t>
      </w:r>
    </w:p>
    <w:p w14:paraId="292E6E59" w14:textId="28AED26A" w:rsidR="00FC4E11" w:rsidRPr="0064503D" w:rsidRDefault="001415CC" w:rsidP="001415CC">
      <w:pPr>
        <w:autoSpaceDE w:val="0"/>
        <w:autoSpaceDN w:val="0"/>
        <w:adjustRightInd w:val="0"/>
        <w:rPr>
          <w:rFonts w:cs="Times New Roman"/>
          <w:sz w:val="24"/>
          <w:lang w:val="en-GB"/>
        </w:rPr>
      </w:pPr>
      <w:r w:rsidRPr="0064503D">
        <w:rPr>
          <w:rFonts w:cs="Times New Roman"/>
          <w:sz w:val="24"/>
          <w:lang w:val="en-GB"/>
        </w:rPr>
        <w:t>App technical and descriptive information</w:t>
      </w:r>
    </w:p>
    <w:p w14:paraId="7BAAD651" w14:textId="63ECD124" w:rsidR="001415CC" w:rsidRDefault="001415CC" w:rsidP="00E95B46"/>
    <w:p w14:paraId="0F204BB1" w14:textId="77777777" w:rsidR="001415CC" w:rsidRDefault="001415CC" w:rsidP="00E95B46"/>
    <w:tbl>
      <w:tblPr>
        <w:tblStyle w:val="TableGrid"/>
        <w:tblW w:w="21683" w:type="dxa"/>
        <w:tblLook w:val="04A0" w:firstRow="1" w:lastRow="0" w:firstColumn="1" w:lastColumn="0" w:noHBand="0" w:noVBand="1"/>
      </w:tblPr>
      <w:tblGrid>
        <w:gridCol w:w="3154"/>
        <w:gridCol w:w="848"/>
        <w:gridCol w:w="785"/>
        <w:gridCol w:w="1131"/>
        <w:gridCol w:w="1417"/>
        <w:gridCol w:w="750"/>
        <w:gridCol w:w="1266"/>
        <w:gridCol w:w="1215"/>
        <w:gridCol w:w="5119"/>
        <w:gridCol w:w="1469"/>
        <w:gridCol w:w="1475"/>
        <w:gridCol w:w="3054"/>
      </w:tblGrid>
      <w:tr w:rsidR="009D6AFD" w:rsidRPr="001415CC" w14:paraId="096DAFB9" w14:textId="77777777" w:rsidTr="00427134">
        <w:trPr>
          <w:trHeight w:val="258"/>
        </w:trPr>
        <w:tc>
          <w:tcPr>
            <w:tcW w:w="3154" w:type="dxa"/>
          </w:tcPr>
          <w:p w14:paraId="3FF23AEA" w14:textId="6A132D7E" w:rsidR="00A62CEE" w:rsidRPr="001415CC" w:rsidRDefault="00A62CEE" w:rsidP="002C070E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App </w:t>
            </w:r>
            <w:r w:rsidR="00EA7989" w:rsidRPr="001415CC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848" w:type="dxa"/>
          </w:tcPr>
          <w:p w14:paraId="4ACAEA57" w14:textId="77777777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>Platform</w:t>
            </w:r>
          </w:p>
        </w:tc>
        <w:tc>
          <w:tcPr>
            <w:tcW w:w="785" w:type="dxa"/>
          </w:tcPr>
          <w:p w14:paraId="658CE272" w14:textId="77777777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>Version</w:t>
            </w:r>
          </w:p>
          <w:p w14:paraId="68D81D42" w14:textId="3177E867" w:rsidR="00A62CEE" w:rsidRPr="001415CC" w:rsidRDefault="00EA7989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>n</w:t>
            </w:r>
            <w:r w:rsidR="00A62CEE" w:rsidRPr="001415CC">
              <w:rPr>
                <w:b/>
                <w:sz w:val="16"/>
                <w:szCs w:val="16"/>
              </w:rPr>
              <w:t>umber</w:t>
            </w:r>
          </w:p>
        </w:tc>
        <w:tc>
          <w:tcPr>
            <w:tcW w:w="1131" w:type="dxa"/>
          </w:tcPr>
          <w:p w14:paraId="45E751C1" w14:textId="1D585A60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Developer </w:t>
            </w:r>
            <w:r w:rsidR="00EA7989" w:rsidRPr="001415CC">
              <w:rPr>
                <w:b/>
                <w:sz w:val="16"/>
                <w:szCs w:val="16"/>
              </w:rPr>
              <w:t>n</w:t>
            </w:r>
            <w:r w:rsidRPr="001415CC">
              <w:rPr>
                <w:b/>
                <w:sz w:val="16"/>
                <w:szCs w:val="16"/>
              </w:rPr>
              <w:t>ame</w:t>
            </w:r>
          </w:p>
        </w:tc>
        <w:tc>
          <w:tcPr>
            <w:tcW w:w="1417" w:type="dxa"/>
          </w:tcPr>
          <w:p w14:paraId="6ECDA349" w14:textId="64ACAEDD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Date </w:t>
            </w:r>
            <w:r w:rsidR="00EA7989" w:rsidRPr="001415CC">
              <w:rPr>
                <w:b/>
                <w:sz w:val="16"/>
                <w:szCs w:val="16"/>
              </w:rPr>
              <w:t>u</w:t>
            </w:r>
            <w:r w:rsidRPr="001415CC">
              <w:rPr>
                <w:b/>
                <w:sz w:val="16"/>
                <w:szCs w:val="16"/>
              </w:rPr>
              <w:t>pdated (DD/MM/YYYY)</w:t>
            </w:r>
          </w:p>
        </w:tc>
        <w:tc>
          <w:tcPr>
            <w:tcW w:w="750" w:type="dxa"/>
          </w:tcPr>
          <w:p w14:paraId="61FE0A33" w14:textId="2BFAA11F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App </w:t>
            </w:r>
            <w:r w:rsidR="00EA7989" w:rsidRPr="001415CC">
              <w:rPr>
                <w:b/>
                <w:sz w:val="16"/>
                <w:szCs w:val="16"/>
              </w:rPr>
              <w:t>c</w:t>
            </w:r>
            <w:r w:rsidRPr="001415CC">
              <w:rPr>
                <w:b/>
                <w:sz w:val="16"/>
                <w:szCs w:val="16"/>
              </w:rPr>
              <w:t>ost</w:t>
            </w:r>
          </w:p>
          <w:p w14:paraId="69DA28E8" w14:textId="77777777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>($AUD)</w:t>
            </w:r>
          </w:p>
        </w:tc>
        <w:tc>
          <w:tcPr>
            <w:tcW w:w="1266" w:type="dxa"/>
          </w:tcPr>
          <w:p w14:paraId="71603913" w14:textId="34F1B0E6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Age </w:t>
            </w:r>
            <w:r w:rsidR="00EA7989" w:rsidRPr="001415CC">
              <w:rPr>
                <w:b/>
                <w:sz w:val="16"/>
                <w:szCs w:val="16"/>
              </w:rPr>
              <w:t>g</w:t>
            </w:r>
            <w:r w:rsidRPr="001415CC">
              <w:rPr>
                <w:b/>
                <w:sz w:val="16"/>
                <w:szCs w:val="16"/>
              </w:rPr>
              <w:t>roup</w:t>
            </w:r>
          </w:p>
        </w:tc>
        <w:tc>
          <w:tcPr>
            <w:tcW w:w="1215" w:type="dxa"/>
          </w:tcPr>
          <w:p w14:paraId="2662A3A6" w14:textId="521C9054" w:rsidR="00084AB9" w:rsidRPr="001415CC" w:rsidRDefault="00A62CEE" w:rsidP="00EE3015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App </w:t>
            </w:r>
            <w:r w:rsidR="00EA7989" w:rsidRPr="001415CC">
              <w:rPr>
                <w:b/>
                <w:sz w:val="16"/>
                <w:szCs w:val="16"/>
              </w:rPr>
              <w:t>r</w:t>
            </w:r>
            <w:r w:rsidRPr="001415CC">
              <w:rPr>
                <w:b/>
                <w:sz w:val="16"/>
                <w:szCs w:val="16"/>
              </w:rPr>
              <w:t>ating</w:t>
            </w:r>
          </w:p>
          <w:p w14:paraId="137A8438" w14:textId="3E322FDA" w:rsidR="00A62CEE" w:rsidRPr="001415CC" w:rsidRDefault="00A62CEE" w:rsidP="00EE3015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>Stars (N=)</w:t>
            </w:r>
          </w:p>
        </w:tc>
        <w:tc>
          <w:tcPr>
            <w:tcW w:w="5119" w:type="dxa"/>
          </w:tcPr>
          <w:p w14:paraId="5E2F04A0" w14:textId="3972EC32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App </w:t>
            </w:r>
            <w:r w:rsidR="00EA7989" w:rsidRPr="001415CC">
              <w:rPr>
                <w:b/>
                <w:sz w:val="16"/>
                <w:szCs w:val="16"/>
              </w:rPr>
              <w:t>d</w:t>
            </w:r>
            <w:r w:rsidRPr="001415CC">
              <w:rPr>
                <w:b/>
                <w:sz w:val="16"/>
                <w:szCs w:val="16"/>
              </w:rPr>
              <w:t>escription</w:t>
            </w:r>
          </w:p>
        </w:tc>
        <w:tc>
          <w:tcPr>
            <w:tcW w:w="1469" w:type="dxa"/>
          </w:tcPr>
          <w:p w14:paraId="4CD15560" w14:textId="7D62C2C2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Technical </w:t>
            </w:r>
            <w:r w:rsidR="00EA7989" w:rsidRPr="001415CC">
              <w:rPr>
                <w:b/>
                <w:sz w:val="16"/>
                <w:szCs w:val="16"/>
              </w:rPr>
              <w:t>a</w:t>
            </w:r>
            <w:r w:rsidRPr="001415CC">
              <w:rPr>
                <w:b/>
                <w:sz w:val="16"/>
                <w:szCs w:val="16"/>
              </w:rPr>
              <w:t>spects</w:t>
            </w:r>
          </w:p>
        </w:tc>
        <w:tc>
          <w:tcPr>
            <w:tcW w:w="1475" w:type="dxa"/>
          </w:tcPr>
          <w:p w14:paraId="15C52942" w14:textId="42FA08B0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App </w:t>
            </w:r>
            <w:r w:rsidR="00EA7989" w:rsidRPr="001415CC">
              <w:rPr>
                <w:b/>
                <w:sz w:val="16"/>
                <w:szCs w:val="16"/>
              </w:rPr>
              <w:t>c</w:t>
            </w:r>
            <w:r w:rsidRPr="001415CC">
              <w:rPr>
                <w:b/>
                <w:sz w:val="16"/>
                <w:szCs w:val="16"/>
              </w:rPr>
              <w:t xml:space="preserve">ontent </w:t>
            </w:r>
            <w:r w:rsidR="00EA7989" w:rsidRPr="001415CC">
              <w:rPr>
                <w:b/>
                <w:sz w:val="16"/>
                <w:szCs w:val="16"/>
              </w:rPr>
              <w:t>f</w:t>
            </w:r>
            <w:r w:rsidRPr="001415CC">
              <w:rPr>
                <w:b/>
                <w:sz w:val="16"/>
                <w:szCs w:val="16"/>
              </w:rPr>
              <w:t>ocus</w:t>
            </w:r>
          </w:p>
        </w:tc>
        <w:tc>
          <w:tcPr>
            <w:tcW w:w="3054" w:type="dxa"/>
          </w:tcPr>
          <w:p w14:paraId="47CC733C" w14:textId="65931BF1" w:rsidR="00A62CEE" w:rsidRPr="001415CC" w:rsidRDefault="00A62CEE" w:rsidP="000A1439">
            <w:pPr>
              <w:rPr>
                <w:b/>
                <w:sz w:val="16"/>
                <w:szCs w:val="16"/>
              </w:rPr>
            </w:pPr>
            <w:r w:rsidRPr="001415CC">
              <w:rPr>
                <w:b/>
                <w:sz w:val="16"/>
                <w:szCs w:val="16"/>
              </w:rPr>
              <w:t xml:space="preserve">Theoretical </w:t>
            </w:r>
            <w:r w:rsidR="00EA7989" w:rsidRPr="001415CC">
              <w:rPr>
                <w:b/>
                <w:sz w:val="16"/>
                <w:szCs w:val="16"/>
              </w:rPr>
              <w:t>b</w:t>
            </w:r>
            <w:r w:rsidRPr="001415CC">
              <w:rPr>
                <w:b/>
                <w:sz w:val="16"/>
                <w:szCs w:val="16"/>
              </w:rPr>
              <w:t xml:space="preserve">ackground/ </w:t>
            </w:r>
            <w:r w:rsidR="00EA7989" w:rsidRPr="001415CC">
              <w:rPr>
                <w:b/>
                <w:sz w:val="16"/>
                <w:szCs w:val="16"/>
              </w:rPr>
              <w:t>s</w:t>
            </w:r>
            <w:r w:rsidRPr="001415CC">
              <w:rPr>
                <w:b/>
                <w:sz w:val="16"/>
                <w:szCs w:val="16"/>
              </w:rPr>
              <w:t>trategies</w:t>
            </w:r>
          </w:p>
        </w:tc>
      </w:tr>
      <w:tr w:rsidR="009D6AFD" w:rsidRPr="001415CC" w14:paraId="51B5C7B6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4FFB0766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Beat Social Phobia</w:t>
            </w:r>
          </w:p>
        </w:tc>
        <w:tc>
          <w:tcPr>
            <w:tcW w:w="848" w:type="dxa"/>
            <w:vAlign w:val="center"/>
          </w:tcPr>
          <w:p w14:paraId="6C57C0EC" w14:textId="51C7A4B1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7D911B03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5.0.1</w:t>
            </w:r>
          </w:p>
        </w:tc>
        <w:tc>
          <w:tcPr>
            <w:tcW w:w="1131" w:type="dxa"/>
            <w:vAlign w:val="center"/>
          </w:tcPr>
          <w:p w14:paraId="42C636E7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Universal Relaxation</w:t>
            </w:r>
          </w:p>
        </w:tc>
        <w:tc>
          <w:tcPr>
            <w:tcW w:w="1417" w:type="dxa"/>
            <w:vAlign w:val="center"/>
          </w:tcPr>
          <w:p w14:paraId="1598F941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25/08/2015</w:t>
            </w:r>
          </w:p>
        </w:tc>
        <w:tc>
          <w:tcPr>
            <w:tcW w:w="750" w:type="dxa"/>
            <w:vAlign w:val="center"/>
          </w:tcPr>
          <w:p w14:paraId="289EEA23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3.99</w:t>
            </w:r>
          </w:p>
        </w:tc>
        <w:tc>
          <w:tcPr>
            <w:tcW w:w="1266" w:type="dxa"/>
            <w:vAlign w:val="center"/>
          </w:tcPr>
          <w:p w14:paraId="73890B0A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6B798607" w14:textId="649D2F15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4.5(97)</w:t>
            </w:r>
          </w:p>
        </w:tc>
        <w:tc>
          <w:tcPr>
            <w:tcW w:w="5119" w:type="dxa"/>
            <w:vAlign w:val="center"/>
          </w:tcPr>
          <w:p w14:paraId="30179D13" w14:textId="2C8BD14E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Strategies for relaxation and for becoming more comfortable in social situation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1469" w:type="dxa"/>
            <w:vAlign w:val="center"/>
          </w:tcPr>
          <w:p w14:paraId="14F1B659" w14:textId="11C8FCB1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llows sharing (Facebook, Twitter, etc.); has an app community; needs web access to function.</w:t>
            </w:r>
          </w:p>
        </w:tc>
        <w:tc>
          <w:tcPr>
            <w:tcW w:w="1475" w:type="dxa"/>
            <w:vAlign w:val="center"/>
          </w:tcPr>
          <w:p w14:paraId="17ED4302" w14:textId="0E5D2C8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crease happiness/ wellbeing; mindfulness/ meditation/ relaxation; reduce negative emotions; anxiety/ stress; physical health.</w:t>
            </w:r>
          </w:p>
        </w:tc>
        <w:tc>
          <w:tcPr>
            <w:tcW w:w="3054" w:type="dxa"/>
            <w:vAlign w:val="center"/>
          </w:tcPr>
          <w:p w14:paraId="043072EE" w14:textId="6ACB71F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 advice/tips/strategies/skills training; mindfulness/meditation; relaxation.</w:t>
            </w:r>
          </w:p>
        </w:tc>
      </w:tr>
      <w:tr w:rsidR="009D6AFD" w:rsidRPr="001415CC" w14:paraId="775CC04B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45BB743F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Beat Social Phobia with Andrew Johnson</w:t>
            </w:r>
          </w:p>
        </w:tc>
        <w:tc>
          <w:tcPr>
            <w:tcW w:w="848" w:type="dxa"/>
            <w:vAlign w:val="center"/>
          </w:tcPr>
          <w:p w14:paraId="43677AA4" w14:textId="141E6676" w:rsidR="00A62CEE" w:rsidRPr="001415CC" w:rsidRDefault="00A62CEE" w:rsidP="00A862B6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iPad</w:t>
            </w:r>
          </w:p>
        </w:tc>
        <w:tc>
          <w:tcPr>
            <w:tcW w:w="785" w:type="dxa"/>
            <w:vAlign w:val="center"/>
          </w:tcPr>
          <w:p w14:paraId="73D8B2AD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1131" w:type="dxa"/>
            <w:vAlign w:val="center"/>
          </w:tcPr>
          <w:p w14:paraId="5B4B9387" w14:textId="3A324BE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Universal Relaxation</w:t>
            </w:r>
          </w:p>
        </w:tc>
        <w:tc>
          <w:tcPr>
            <w:tcW w:w="1417" w:type="dxa"/>
            <w:vAlign w:val="center"/>
          </w:tcPr>
          <w:p w14:paraId="07784E39" w14:textId="0AAB7B0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19/09/2016</w:t>
            </w:r>
          </w:p>
        </w:tc>
        <w:tc>
          <w:tcPr>
            <w:tcW w:w="750" w:type="dxa"/>
            <w:vAlign w:val="center"/>
          </w:tcPr>
          <w:p w14:paraId="2D5D9D7A" w14:textId="4DB7505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4.49</w:t>
            </w:r>
          </w:p>
        </w:tc>
        <w:tc>
          <w:tcPr>
            <w:tcW w:w="1266" w:type="dxa"/>
            <w:vAlign w:val="center"/>
          </w:tcPr>
          <w:p w14:paraId="7B6F10B5" w14:textId="438ECEF3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6EE0E337" w14:textId="6EB53A4E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5(1)</w:t>
            </w:r>
          </w:p>
        </w:tc>
        <w:tc>
          <w:tcPr>
            <w:tcW w:w="5119" w:type="dxa"/>
            <w:vAlign w:val="center"/>
          </w:tcPr>
          <w:p w14:paraId="4479B1BC" w14:textId="0AE97694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Strategies for relaxation and for becoming more comfortable in social situation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1469" w:type="dxa"/>
            <w:vAlign w:val="center"/>
          </w:tcPr>
          <w:p w14:paraId="0BA463C6" w14:textId="2F2DF97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llows sharing (Facebook, Twitter, etc.); has an app community; send reminders; needs web access to function.</w:t>
            </w:r>
          </w:p>
        </w:tc>
        <w:tc>
          <w:tcPr>
            <w:tcW w:w="1475" w:type="dxa"/>
            <w:vAlign w:val="center"/>
          </w:tcPr>
          <w:p w14:paraId="3C945AAD" w14:textId="27828193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crease happiness/ wellbeing; mindfulness/ meditation/ relaxation; reduce negative emotions; anxiety/ stress; physical health.</w:t>
            </w:r>
          </w:p>
        </w:tc>
        <w:tc>
          <w:tcPr>
            <w:tcW w:w="3054" w:type="dxa"/>
            <w:vAlign w:val="center"/>
          </w:tcPr>
          <w:p w14:paraId="22677E15" w14:textId="383F7A3F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 advice/tips/strategies/skills training; mindfulness/meditation; relaxation.</w:t>
            </w:r>
          </w:p>
        </w:tc>
      </w:tr>
      <w:tr w:rsidR="009D6AFD" w:rsidRPr="001415CC" w14:paraId="6A097A2A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3C4A0731" w14:textId="498FEF9C" w:rsidR="00A62CEE" w:rsidRPr="001415CC" w:rsidRDefault="00A62CEE" w:rsidP="007012B1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How To Overcome Shyness</w:t>
            </w:r>
          </w:p>
        </w:tc>
        <w:tc>
          <w:tcPr>
            <w:tcW w:w="848" w:type="dxa"/>
            <w:vAlign w:val="center"/>
          </w:tcPr>
          <w:p w14:paraId="7F02A5B5" w14:textId="41A0B252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239C18D3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1" w:type="dxa"/>
            <w:vAlign w:val="center"/>
          </w:tcPr>
          <w:p w14:paraId="36712B19" w14:textId="068C41DA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Dierre09</w:t>
            </w:r>
          </w:p>
        </w:tc>
        <w:tc>
          <w:tcPr>
            <w:tcW w:w="1417" w:type="dxa"/>
            <w:vAlign w:val="center"/>
          </w:tcPr>
          <w:p w14:paraId="45B4DDAD" w14:textId="4DBE567F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08/04/2016</w:t>
            </w:r>
          </w:p>
        </w:tc>
        <w:tc>
          <w:tcPr>
            <w:tcW w:w="750" w:type="dxa"/>
            <w:vAlign w:val="center"/>
          </w:tcPr>
          <w:p w14:paraId="46A90F76" w14:textId="25FB3C89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5EC304FF" w14:textId="42110ABA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7AA39063" w14:textId="00A2F24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3.5(6)</w:t>
            </w:r>
          </w:p>
        </w:tc>
        <w:tc>
          <w:tcPr>
            <w:tcW w:w="5119" w:type="dxa"/>
            <w:vAlign w:val="center"/>
          </w:tcPr>
          <w:p w14:paraId="6FE7196D" w14:textId="3FA63D68" w:rsidR="00A62CEE" w:rsidRPr="001415CC" w:rsidRDefault="00A62CEE" w:rsidP="00F1102B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Contains an introduction</w:t>
            </w:r>
            <w:r w:rsidR="00BC5DE1" w:rsidRPr="001415CC">
              <w:rPr>
                <w:sz w:val="16"/>
                <w:szCs w:val="16"/>
              </w:rPr>
              <w:t>,</w:t>
            </w:r>
            <w:r w:rsidRPr="001415CC">
              <w:rPr>
                <w:sz w:val="16"/>
                <w:szCs w:val="16"/>
              </w:rPr>
              <w:t xml:space="preserve"> which contains some general information and statistics about social anxiety. The app is compartmentalized into three different chapters, which contain tips for overcoming social anxiet</w:t>
            </w:r>
            <w:r w:rsidR="00BC5DE1" w:rsidRPr="001415CC">
              <w:rPr>
                <w:sz w:val="16"/>
                <w:szCs w:val="16"/>
              </w:rPr>
              <w:t>y.</w:t>
            </w:r>
          </w:p>
        </w:tc>
        <w:tc>
          <w:tcPr>
            <w:tcW w:w="1469" w:type="dxa"/>
            <w:vAlign w:val="center"/>
          </w:tcPr>
          <w:p w14:paraId="0FC7675B" w14:textId="7CAB8CA4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1475" w:type="dxa"/>
            <w:vAlign w:val="center"/>
          </w:tcPr>
          <w:p w14:paraId="6FD4D22A" w14:textId="33E3C9FC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3054" w:type="dxa"/>
            <w:vAlign w:val="center"/>
          </w:tcPr>
          <w:p w14:paraId="528F99BB" w14:textId="1207EFFE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 advice/tips/strategies/skills training.</w:t>
            </w:r>
          </w:p>
        </w:tc>
      </w:tr>
      <w:tr w:rsidR="009D6AFD" w:rsidRPr="001415CC" w14:paraId="101ED17A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08A0984B" w14:textId="226062AE" w:rsidR="00A62CEE" w:rsidRPr="001415CC" w:rsidRDefault="00A62CEE" w:rsidP="007012B1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How To Overcome Shyness</w:t>
            </w:r>
          </w:p>
        </w:tc>
        <w:tc>
          <w:tcPr>
            <w:tcW w:w="848" w:type="dxa"/>
            <w:vAlign w:val="center"/>
          </w:tcPr>
          <w:p w14:paraId="13FF3277" w14:textId="020D3477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403FC211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1" w:type="dxa"/>
            <w:vAlign w:val="center"/>
          </w:tcPr>
          <w:p w14:paraId="6904E0E9" w14:textId="11FEEE49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Iaks Solutions</w:t>
            </w:r>
          </w:p>
        </w:tc>
        <w:tc>
          <w:tcPr>
            <w:tcW w:w="1417" w:type="dxa"/>
            <w:vAlign w:val="center"/>
          </w:tcPr>
          <w:p w14:paraId="46545AB4" w14:textId="7C27AF72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19/12/2018</w:t>
            </w:r>
          </w:p>
        </w:tc>
        <w:tc>
          <w:tcPr>
            <w:tcW w:w="750" w:type="dxa"/>
            <w:vAlign w:val="center"/>
          </w:tcPr>
          <w:p w14:paraId="2D287E30" w14:textId="472C0C1C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057DC644" w14:textId="09E41D8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452BD57A" w14:textId="0F4C63C9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3DA97AB1" w14:textId="617F801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Combines information for shyness with social anxiety; provides tips for dealing with social anxiety, and other informative information in the sections “How to Overcome Shyness and Social Anxiety” and “Best ways to Overcome Social Anxiety”</w:t>
            </w:r>
            <w:r w:rsidR="00BC5DE1" w:rsidRPr="001415CC">
              <w:rPr>
                <w:sz w:val="16"/>
                <w:szCs w:val="16"/>
              </w:rPr>
              <w:t>.</w:t>
            </w:r>
            <w:r w:rsidRPr="001415C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69" w:type="dxa"/>
            <w:vAlign w:val="center"/>
          </w:tcPr>
          <w:p w14:paraId="29D4BC2F" w14:textId="6692C254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llows sharing (Facebook, Twitter, etc.).</w:t>
            </w:r>
          </w:p>
        </w:tc>
        <w:tc>
          <w:tcPr>
            <w:tcW w:w="1475" w:type="dxa"/>
            <w:vAlign w:val="center"/>
          </w:tcPr>
          <w:p w14:paraId="61440F6B" w14:textId="42B7552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3054" w:type="dxa"/>
            <w:vAlign w:val="center"/>
          </w:tcPr>
          <w:p w14:paraId="0B106C7E" w14:textId="75707891" w:rsidR="00A62CEE" w:rsidRPr="001415CC" w:rsidRDefault="00A62CEE" w:rsidP="00236C64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 advice/tips/strategies/skills training/CBT – cognitive (thought challenging); ACT; strengths based.</w:t>
            </w:r>
          </w:p>
        </w:tc>
      </w:tr>
      <w:tr w:rsidR="009D6AFD" w:rsidRPr="001415CC" w14:paraId="2E88F686" w14:textId="77777777" w:rsidTr="00427134">
        <w:trPr>
          <w:trHeight w:val="443"/>
        </w:trPr>
        <w:tc>
          <w:tcPr>
            <w:tcW w:w="3154" w:type="dxa"/>
            <w:vAlign w:val="center"/>
          </w:tcPr>
          <w:p w14:paraId="0956F58A" w14:textId="4A202ED7" w:rsidR="00A62CEE" w:rsidRPr="001415CC" w:rsidRDefault="00A62CEE" w:rsidP="007012B1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How To Overcome Shyness</w:t>
            </w:r>
          </w:p>
        </w:tc>
        <w:tc>
          <w:tcPr>
            <w:tcW w:w="848" w:type="dxa"/>
            <w:vAlign w:val="center"/>
          </w:tcPr>
          <w:p w14:paraId="681655CB" w14:textId="6808D452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3BE64276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1" w:type="dxa"/>
            <w:vAlign w:val="center"/>
          </w:tcPr>
          <w:p w14:paraId="0B906A0F" w14:textId="4FB1B7AF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The Almighty Dollar</w:t>
            </w:r>
          </w:p>
        </w:tc>
        <w:tc>
          <w:tcPr>
            <w:tcW w:w="1417" w:type="dxa"/>
            <w:vAlign w:val="center"/>
          </w:tcPr>
          <w:p w14:paraId="7057B7F5" w14:textId="696147C9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24/07/2018</w:t>
            </w:r>
          </w:p>
        </w:tc>
        <w:tc>
          <w:tcPr>
            <w:tcW w:w="750" w:type="dxa"/>
            <w:vAlign w:val="center"/>
          </w:tcPr>
          <w:p w14:paraId="70391E6C" w14:textId="28B3A955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5A510F24" w14:textId="6F8EAD9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72BEC64B" w14:textId="4FA7663B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66256A9D" w14:textId="77777777" w:rsidR="00BC5DE1" w:rsidRPr="001415CC" w:rsidRDefault="00A62CEE" w:rsidP="00A47737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tegrates information regarding social anxiety and shyness, provides resources to other e-books, and is organized into 12 descriptive sections.</w:t>
            </w:r>
          </w:p>
          <w:p w14:paraId="1BCA32DE" w14:textId="49A2F661" w:rsidR="00A62CEE" w:rsidRPr="001415CC" w:rsidRDefault="00A62CEE" w:rsidP="00A47737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The sections specific to social anxiety are “How to Overcome Shyness and Social Anxiety” and “Best ways to Overcome Social Anxiety”</w:t>
            </w:r>
            <w:r w:rsidR="00BC5DE1" w:rsidRPr="001415CC">
              <w:rPr>
                <w:sz w:val="16"/>
                <w:szCs w:val="16"/>
              </w:rPr>
              <w:t>.</w:t>
            </w:r>
          </w:p>
        </w:tc>
        <w:tc>
          <w:tcPr>
            <w:tcW w:w="1469" w:type="dxa"/>
            <w:vAlign w:val="center"/>
          </w:tcPr>
          <w:p w14:paraId="370E3FCC" w14:textId="2735FAEA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llows sharing (Facebook, Twitter, etc.); needs web access to function.</w:t>
            </w:r>
          </w:p>
        </w:tc>
        <w:tc>
          <w:tcPr>
            <w:tcW w:w="1475" w:type="dxa"/>
            <w:vAlign w:val="center"/>
          </w:tcPr>
          <w:p w14:paraId="38B24416" w14:textId="5B2F3A8E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3054" w:type="dxa"/>
            <w:vAlign w:val="center"/>
          </w:tcPr>
          <w:p w14:paraId="29EAC4B4" w14:textId="63F5376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</w:t>
            </w:r>
            <w:r w:rsidR="00CC527E" w:rsidRPr="001415CC">
              <w:rPr>
                <w:sz w:val="16"/>
                <w:szCs w:val="16"/>
              </w:rPr>
              <w:t xml:space="preserve"> </w:t>
            </w:r>
            <w:r w:rsidRPr="001415CC">
              <w:rPr>
                <w:sz w:val="16"/>
                <w:szCs w:val="16"/>
              </w:rPr>
              <w:t>advice/tips/strategies/skills training.</w:t>
            </w:r>
          </w:p>
        </w:tc>
      </w:tr>
      <w:tr w:rsidR="009D6AFD" w:rsidRPr="001415CC" w14:paraId="64441725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576630F2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Recognize Social Anxiety Disorder</w:t>
            </w:r>
          </w:p>
        </w:tc>
        <w:tc>
          <w:tcPr>
            <w:tcW w:w="848" w:type="dxa"/>
            <w:vAlign w:val="center"/>
          </w:tcPr>
          <w:p w14:paraId="06708B96" w14:textId="5B405F15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26A79A8A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1" w:type="dxa"/>
            <w:vAlign w:val="center"/>
          </w:tcPr>
          <w:p w14:paraId="06E05795" w14:textId="21A57629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Media Clinic</w:t>
            </w:r>
          </w:p>
        </w:tc>
        <w:tc>
          <w:tcPr>
            <w:tcW w:w="1417" w:type="dxa"/>
            <w:vAlign w:val="center"/>
          </w:tcPr>
          <w:p w14:paraId="1BA84A91" w14:textId="17602F3F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20/08/2019</w:t>
            </w:r>
          </w:p>
        </w:tc>
        <w:tc>
          <w:tcPr>
            <w:tcW w:w="750" w:type="dxa"/>
            <w:vAlign w:val="center"/>
          </w:tcPr>
          <w:p w14:paraId="22415865" w14:textId="463572B8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3FE8EB9D" w14:textId="4AB87D3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65A3C677" w14:textId="22A87E0D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5701BAAA" w14:textId="2E85569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 xml:space="preserve">Information regarding social anxiety disorder, signs and symptoms (cognitive, </w:t>
            </w:r>
            <w:r w:rsidR="00BC5DE1" w:rsidRPr="001415CC">
              <w:rPr>
                <w:sz w:val="16"/>
                <w:szCs w:val="16"/>
              </w:rPr>
              <w:t>behavioral</w:t>
            </w:r>
            <w:r w:rsidRPr="001415CC">
              <w:rPr>
                <w:sz w:val="16"/>
                <w:szCs w:val="16"/>
              </w:rPr>
              <w:t>, physiological, comorbidity), causes (genetics, social experiences, cultural influences, psychological factors), treatment (psychotherapies, medications), and history.</w:t>
            </w:r>
          </w:p>
        </w:tc>
        <w:tc>
          <w:tcPr>
            <w:tcW w:w="1469" w:type="dxa"/>
            <w:vAlign w:val="center"/>
          </w:tcPr>
          <w:p w14:paraId="7862FA20" w14:textId="34F86EBF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1475" w:type="dxa"/>
            <w:vAlign w:val="center"/>
          </w:tcPr>
          <w:p w14:paraId="08228CD3" w14:textId="76FAFA7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3054" w:type="dxa"/>
            <w:vAlign w:val="center"/>
          </w:tcPr>
          <w:p w14:paraId="30811D0C" w14:textId="18F23B6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</w:tr>
      <w:tr w:rsidR="009D6AFD" w:rsidRPr="001415CC" w14:paraId="2168727D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2338D2B7" w14:textId="4AC74D5C" w:rsidR="00A62CEE" w:rsidRPr="001415CC" w:rsidRDefault="00A62CEE" w:rsidP="007012B1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Social Anxiety Disorder</w:t>
            </w:r>
          </w:p>
        </w:tc>
        <w:tc>
          <w:tcPr>
            <w:tcW w:w="848" w:type="dxa"/>
            <w:vAlign w:val="center"/>
          </w:tcPr>
          <w:p w14:paraId="55F87C03" w14:textId="15C9E1DF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38BA6E82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3.0</w:t>
            </w:r>
          </w:p>
        </w:tc>
        <w:tc>
          <w:tcPr>
            <w:tcW w:w="1131" w:type="dxa"/>
            <w:vAlign w:val="center"/>
          </w:tcPr>
          <w:p w14:paraId="632E4EE3" w14:textId="303A52AD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Afradad Media</w:t>
            </w:r>
          </w:p>
        </w:tc>
        <w:tc>
          <w:tcPr>
            <w:tcW w:w="1417" w:type="dxa"/>
            <w:vAlign w:val="center"/>
          </w:tcPr>
          <w:p w14:paraId="314F22A6" w14:textId="2858AE25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28/02/2015</w:t>
            </w:r>
          </w:p>
        </w:tc>
        <w:tc>
          <w:tcPr>
            <w:tcW w:w="750" w:type="dxa"/>
            <w:vAlign w:val="center"/>
          </w:tcPr>
          <w:p w14:paraId="43F0F547" w14:textId="0F59E642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0DFE6D67" w14:textId="583D307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74B7BC44" w14:textId="74A277F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3.5(33)</w:t>
            </w:r>
          </w:p>
        </w:tc>
        <w:tc>
          <w:tcPr>
            <w:tcW w:w="5119" w:type="dxa"/>
            <w:vAlign w:val="center"/>
          </w:tcPr>
          <w:p w14:paraId="637A9E4D" w14:textId="77777777" w:rsidR="00BC5DE1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Presents information regarding social anxiety in an e-book format.</w:t>
            </w:r>
          </w:p>
          <w:p w14:paraId="47BE7137" w14:textId="6EA5A36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The e-book has an introduction, conclusion, and is organized into nine other sections informing users regarding the history, etiology, symptoms, and treatment options for social anxiety.</w:t>
            </w:r>
          </w:p>
        </w:tc>
        <w:tc>
          <w:tcPr>
            <w:tcW w:w="1469" w:type="dxa"/>
            <w:vAlign w:val="center"/>
          </w:tcPr>
          <w:p w14:paraId="700A3633" w14:textId="514CA4B4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1475" w:type="dxa"/>
            <w:vAlign w:val="center"/>
          </w:tcPr>
          <w:p w14:paraId="52CE3FF5" w14:textId="54B1BD44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Reduce negative emotions; anxiety/stress; behavior change.</w:t>
            </w:r>
          </w:p>
        </w:tc>
        <w:tc>
          <w:tcPr>
            <w:tcW w:w="3054" w:type="dxa"/>
            <w:vAlign w:val="center"/>
          </w:tcPr>
          <w:p w14:paraId="4D78768A" w14:textId="14142169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 Advice/tips/strategies/skills training/CBT – cognitive (thought challenging); other (exposure therapy and natural therapies).</w:t>
            </w:r>
          </w:p>
        </w:tc>
      </w:tr>
      <w:tr w:rsidR="009D6AFD" w:rsidRPr="001415CC" w14:paraId="1ED787ED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3EFCDD88" w14:textId="30864AB8" w:rsidR="00A62CEE" w:rsidRPr="001415CC" w:rsidRDefault="00A62CEE" w:rsidP="007012B1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Social Anxiety Disorder</w:t>
            </w:r>
          </w:p>
        </w:tc>
        <w:tc>
          <w:tcPr>
            <w:tcW w:w="848" w:type="dxa"/>
            <w:vAlign w:val="center"/>
          </w:tcPr>
          <w:p w14:paraId="05CB861F" w14:textId="5B6B7FA1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6BE51353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0.0</w:t>
            </w:r>
          </w:p>
        </w:tc>
        <w:tc>
          <w:tcPr>
            <w:tcW w:w="1131" w:type="dxa"/>
            <w:vAlign w:val="center"/>
          </w:tcPr>
          <w:p w14:paraId="4E233C9B" w14:textId="6E6A004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Bedieman</w:t>
            </w:r>
          </w:p>
        </w:tc>
        <w:tc>
          <w:tcPr>
            <w:tcW w:w="1417" w:type="dxa"/>
            <w:vAlign w:val="center"/>
          </w:tcPr>
          <w:p w14:paraId="72CB6718" w14:textId="54D4112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03/12/2017</w:t>
            </w:r>
          </w:p>
        </w:tc>
        <w:tc>
          <w:tcPr>
            <w:tcW w:w="750" w:type="dxa"/>
            <w:vAlign w:val="center"/>
          </w:tcPr>
          <w:p w14:paraId="003F03C7" w14:textId="0A3F4A58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0C8086BE" w14:textId="4A0E2BE6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39BDE943" w14:textId="1CB6F6FD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45AA8712" w14:textId="193DD8DA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 xml:space="preserve">Almost identical to the information in and the layout of Media clinic’s Recognize Social Anxiety Disorder app, apart from </w:t>
            </w:r>
            <w:r w:rsidR="00BC5DE1" w:rsidRPr="001415CC">
              <w:rPr>
                <w:sz w:val="16"/>
                <w:szCs w:val="16"/>
              </w:rPr>
              <w:t>color</w:t>
            </w:r>
            <w:r w:rsidRPr="001415CC">
              <w:rPr>
                <w:sz w:val="16"/>
                <w:szCs w:val="16"/>
              </w:rPr>
              <w:t xml:space="preserve"> and a few images.</w:t>
            </w:r>
          </w:p>
        </w:tc>
        <w:tc>
          <w:tcPr>
            <w:tcW w:w="1469" w:type="dxa"/>
            <w:vAlign w:val="center"/>
          </w:tcPr>
          <w:p w14:paraId="3A0CA2FE" w14:textId="322E18FC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1475" w:type="dxa"/>
            <w:vAlign w:val="center"/>
          </w:tcPr>
          <w:p w14:paraId="11D5C1DE" w14:textId="1D7F0915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3054" w:type="dxa"/>
            <w:vAlign w:val="center"/>
          </w:tcPr>
          <w:p w14:paraId="507B2216" w14:textId="5D27C2DF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</w:tr>
      <w:tr w:rsidR="009D6AFD" w:rsidRPr="001415CC" w14:paraId="322A9390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4D865215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Social Anxiety Hypnosis</w:t>
            </w:r>
          </w:p>
        </w:tc>
        <w:tc>
          <w:tcPr>
            <w:tcW w:w="848" w:type="dxa"/>
            <w:vAlign w:val="center"/>
          </w:tcPr>
          <w:p w14:paraId="3507D84E" w14:textId="5BDED964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0901F8AA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1" w:type="dxa"/>
            <w:vAlign w:val="center"/>
          </w:tcPr>
          <w:p w14:paraId="2BAD3A72" w14:textId="33C2ED89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Kym Tolson and Hani Al-Qasem</w:t>
            </w:r>
          </w:p>
        </w:tc>
        <w:tc>
          <w:tcPr>
            <w:tcW w:w="1417" w:type="dxa"/>
            <w:vAlign w:val="center"/>
          </w:tcPr>
          <w:p w14:paraId="5925A4BA" w14:textId="4BA4079F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11/10/2011</w:t>
            </w:r>
          </w:p>
        </w:tc>
        <w:tc>
          <w:tcPr>
            <w:tcW w:w="750" w:type="dxa"/>
            <w:vAlign w:val="center"/>
          </w:tcPr>
          <w:p w14:paraId="142D5894" w14:textId="638145E8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5.00</w:t>
            </w:r>
          </w:p>
        </w:tc>
        <w:tc>
          <w:tcPr>
            <w:tcW w:w="1266" w:type="dxa"/>
            <w:vAlign w:val="center"/>
          </w:tcPr>
          <w:p w14:paraId="2AABD38C" w14:textId="3EE0AE65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General</w:t>
            </w:r>
          </w:p>
        </w:tc>
        <w:tc>
          <w:tcPr>
            <w:tcW w:w="1215" w:type="dxa"/>
            <w:vAlign w:val="center"/>
          </w:tcPr>
          <w:p w14:paraId="1CDF7B07" w14:textId="4C8F3634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447F74DD" w14:textId="6258A60B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Brief information about social anxiety plus an audio-recording for hypnosis.</w:t>
            </w:r>
          </w:p>
        </w:tc>
        <w:tc>
          <w:tcPr>
            <w:tcW w:w="1469" w:type="dxa"/>
            <w:vAlign w:val="center"/>
          </w:tcPr>
          <w:p w14:paraId="68B31A66" w14:textId="2D1F36BE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1475" w:type="dxa"/>
            <w:vAlign w:val="center"/>
          </w:tcPr>
          <w:p w14:paraId="3A08AC46" w14:textId="41B6C3E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crease happiness/ wellbeing; mindfulness/ meditation/ relaxation; anxiety/stress; other (hypnosis).</w:t>
            </w:r>
          </w:p>
        </w:tc>
        <w:tc>
          <w:tcPr>
            <w:tcW w:w="3054" w:type="dxa"/>
            <w:vAlign w:val="center"/>
          </w:tcPr>
          <w:p w14:paraId="79C5BE83" w14:textId="1A53A730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Information/education; mindfulness/meditation; relaxation.</w:t>
            </w:r>
          </w:p>
        </w:tc>
      </w:tr>
      <w:tr w:rsidR="009D6AFD" w:rsidRPr="001415CC" w14:paraId="510A45E6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266BCB6A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Social Anxiety Test</w:t>
            </w:r>
          </w:p>
        </w:tc>
        <w:tc>
          <w:tcPr>
            <w:tcW w:w="848" w:type="dxa"/>
            <w:vAlign w:val="center"/>
          </w:tcPr>
          <w:p w14:paraId="10675BA8" w14:textId="4F097E2B" w:rsidR="00A62CEE" w:rsidRPr="001415CC" w:rsidRDefault="00F3741A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Android Tablet</w:t>
            </w:r>
          </w:p>
        </w:tc>
        <w:tc>
          <w:tcPr>
            <w:tcW w:w="785" w:type="dxa"/>
            <w:vAlign w:val="center"/>
          </w:tcPr>
          <w:p w14:paraId="6833EDB5" w14:textId="7777777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1" w:type="dxa"/>
            <w:vAlign w:val="center"/>
          </w:tcPr>
          <w:p w14:paraId="2B332301" w14:textId="50676CE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Mood Tools</w:t>
            </w:r>
          </w:p>
        </w:tc>
        <w:tc>
          <w:tcPr>
            <w:tcW w:w="1417" w:type="dxa"/>
            <w:vAlign w:val="center"/>
          </w:tcPr>
          <w:p w14:paraId="234CF446" w14:textId="30859A9E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03/04/2018</w:t>
            </w:r>
          </w:p>
        </w:tc>
        <w:tc>
          <w:tcPr>
            <w:tcW w:w="750" w:type="dxa"/>
            <w:vAlign w:val="center"/>
          </w:tcPr>
          <w:p w14:paraId="5A43F4F9" w14:textId="031B1C86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7C19E299" w14:textId="3CA73FFA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dolescents; young adults; adults</w:t>
            </w:r>
          </w:p>
        </w:tc>
        <w:tc>
          <w:tcPr>
            <w:tcW w:w="1215" w:type="dxa"/>
            <w:vAlign w:val="center"/>
          </w:tcPr>
          <w:p w14:paraId="0817083D" w14:textId="4C588E58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4.5(31)</w:t>
            </w:r>
          </w:p>
        </w:tc>
        <w:tc>
          <w:tcPr>
            <w:tcW w:w="5119" w:type="dxa"/>
            <w:vAlign w:val="center"/>
          </w:tcPr>
          <w:p w14:paraId="76A3BAFD" w14:textId="2645C2B6" w:rsidR="00A62CEE" w:rsidRPr="001415CC" w:rsidRDefault="00A62CEE" w:rsidP="00F2465E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17-question Social Phobia Inventory</w:t>
            </w:r>
            <w:r w:rsidR="0064503D">
              <w:rPr>
                <w:sz w:val="16"/>
                <w:szCs w:val="16"/>
              </w:rPr>
              <w:t xml:space="preserve"> [1]</w:t>
            </w:r>
            <w:r w:rsidRPr="001415CC">
              <w:rPr>
                <w:sz w:val="16"/>
                <w:szCs w:val="16"/>
              </w:rPr>
              <w:t>; resources regarding social anxiety; online help; access to counselling.</w:t>
            </w:r>
          </w:p>
        </w:tc>
        <w:tc>
          <w:tcPr>
            <w:tcW w:w="1469" w:type="dxa"/>
            <w:vAlign w:val="center"/>
          </w:tcPr>
          <w:p w14:paraId="024969E9" w14:textId="5CE7BA26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Needs web access to function.</w:t>
            </w:r>
          </w:p>
        </w:tc>
        <w:tc>
          <w:tcPr>
            <w:tcW w:w="1475" w:type="dxa"/>
            <w:vAlign w:val="center"/>
          </w:tcPr>
          <w:p w14:paraId="5570B5A2" w14:textId="1B8550FA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; behavior change.</w:t>
            </w:r>
          </w:p>
        </w:tc>
        <w:tc>
          <w:tcPr>
            <w:tcW w:w="3054" w:type="dxa"/>
            <w:vAlign w:val="center"/>
          </w:tcPr>
          <w:p w14:paraId="5FF4E537" w14:textId="6F70BB27" w:rsidR="00A62CEE" w:rsidRPr="001415CC" w:rsidRDefault="00A62CEE" w:rsidP="000A1439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ssessment; feedback;</w:t>
            </w:r>
            <w:r w:rsidR="00CC527E" w:rsidRPr="001415CC">
              <w:rPr>
                <w:sz w:val="16"/>
                <w:szCs w:val="16"/>
              </w:rPr>
              <w:t xml:space="preserve"> </w:t>
            </w:r>
            <w:r w:rsidRPr="001415CC">
              <w:rPr>
                <w:sz w:val="16"/>
                <w:szCs w:val="16"/>
              </w:rPr>
              <w:t>information/education; monitoring/tracking; advice/ tips/ strategies/ skills training; CBT – cognitive (thought challenging).</w:t>
            </w:r>
          </w:p>
        </w:tc>
      </w:tr>
      <w:tr w:rsidR="009D6AFD" w:rsidRPr="001415CC" w14:paraId="4C4B79C0" w14:textId="77777777" w:rsidTr="00427134">
        <w:trPr>
          <w:trHeight w:val="207"/>
        </w:trPr>
        <w:tc>
          <w:tcPr>
            <w:tcW w:w="3154" w:type="dxa"/>
            <w:vAlign w:val="center"/>
          </w:tcPr>
          <w:p w14:paraId="157DBF0B" w14:textId="0CF5E961" w:rsidR="00A62CEE" w:rsidRPr="001415CC" w:rsidRDefault="00A62CEE" w:rsidP="00D91E12">
            <w:pPr>
              <w:rPr>
                <w:rFonts w:cs="Times New Roman"/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Social Anxiety Test</w:t>
            </w:r>
          </w:p>
        </w:tc>
        <w:tc>
          <w:tcPr>
            <w:tcW w:w="848" w:type="dxa"/>
            <w:vAlign w:val="center"/>
          </w:tcPr>
          <w:p w14:paraId="1416D67A" w14:textId="5106EA1B" w:rsidR="00A62CEE" w:rsidRPr="001415CC" w:rsidRDefault="00A62CEE" w:rsidP="00D91E12">
            <w:pPr>
              <w:rPr>
                <w:rFonts w:cs="Times New Roman"/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iPad</w:t>
            </w:r>
          </w:p>
        </w:tc>
        <w:tc>
          <w:tcPr>
            <w:tcW w:w="785" w:type="dxa"/>
            <w:vAlign w:val="center"/>
          </w:tcPr>
          <w:p w14:paraId="4B2EB2C1" w14:textId="22EF7F6E" w:rsidR="00A62CEE" w:rsidRPr="001415CC" w:rsidRDefault="00427134" w:rsidP="00D91E1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1" w:type="dxa"/>
            <w:vAlign w:val="center"/>
          </w:tcPr>
          <w:p w14:paraId="598C64F0" w14:textId="42373450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Eddie Liu</w:t>
            </w:r>
          </w:p>
        </w:tc>
        <w:tc>
          <w:tcPr>
            <w:tcW w:w="1417" w:type="dxa"/>
            <w:vAlign w:val="center"/>
          </w:tcPr>
          <w:p w14:paraId="4C5CC986" w14:textId="72F23DAB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2017 (exact date unavailable)</w:t>
            </w:r>
          </w:p>
        </w:tc>
        <w:tc>
          <w:tcPr>
            <w:tcW w:w="750" w:type="dxa"/>
            <w:vAlign w:val="center"/>
          </w:tcPr>
          <w:p w14:paraId="1EABFDB6" w14:textId="5DCF335F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4730F566" w14:textId="7A9E4599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dolescents; young adults; adults</w:t>
            </w:r>
          </w:p>
        </w:tc>
        <w:tc>
          <w:tcPr>
            <w:tcW w:w="1215" w:type="dxa"/>
            <w:vAlign w:val="center"/>
          </w:tcPr>
          <w:p w14:paraId="3C43326E" w14:textId="24E10382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78F280C5" w14:textId="5C28AD4A" w:rsidR="00A62CEE" w:rsidRPr="001415CC" w:rsidRDefault="00A62CEE" w:rsidP="009712AD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 xml:space="preserve">Almost identical to Mood Tool’s Social Anxiety Test app, except for minor </w:t>
            </w:r>
            <w:r w:rsidR="00BC5DE1" w:rsidRPr="001415CC">
              <w:rPr>
                <w:sz w:val="16"/>
                <w:szCs w:val="16"/>
              </w:rPr>
              <w:t>color</w:t>
            </w:r>
            <w:r w:rsidRPr="001415CC">
              <w:rPr>
                <w:sz w:val="16"/>
                <w:szCs w:val="16"/>
              </w:rPr>
              <w:t xml:space="preserve"> variations, some differences in icon sizes, and a higher image resolution.</w:t>
            </w:r>
          </w:p>
        </w:tc>
        <w:tc>
          <w:tcPr>
            <w:tcW w:w="1469" w:type="dxa"/>
            <w:vAlign w:val="center"/>
          </w:tcPr>
          <w:p w14:paraId="0A430B78" w14:textId="40DD2729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Needs web access to function.</w:t>
            </w:r>
          </w:p>
        </w:tc>
        <w:tc>
          <w:tcPr>
            <w:tcW w:w="1475" w:type="dxa"/>
            <w:vAlign w:val="center"/>
          </w:tcPr>
          <w:p w14:paraId="491B9E7C" w14:textId="6480502C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; behavior change.</w:t>
            </w:r>
          </w:p>
        </w:tc>
        <w:tc>
          <w:tcPr>
            <w:tcW w:w="3054" w:type="dxa"/>
            <w:vAlign w:val="center"/>
          </w:tcPr>
          <w:p w14:paraId="439BD51C" w14:textId="4D0651B2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ssessment; feedback;</w:t>
            </w:r>
            <w:r w:rsidR="00CC527E" w:rsidRPr="001415CC">
              <w:rPr>
                <w:sz w:val="16"/>
                <w:szCs w:val="16"/>
              </w:rPr>
              <w:t xml:space="preserve"> </w:t>
            </w:r>
            <w:r w:rsidRPr="001415CC">
              <w:rPr>
                <w:sz w:val="16"/>
                <w:szCs w:val="16"/>
              </w:rPr>
              <w:t>information/education; monitoring/tracking; advice/tips/strategies/skills training; CBT – cognitive (thought challenging).</w:t>
            </w:r>
          </w:p>
        </w:tc>
      </w:tr>
      <w:tr w:rsidR="009D6AFD" w:rsidRPr="001415CC" w14:paraId="2CD104F3" w14:textId="77777777" w:rsidTr="00427134">
        <w:trPr>
          <w:trHeight w:val="221"/>
        </w:trPr>
        <w:tc>
          <w:tcPr>
            <w:tcW w:w="3154" w:type="dxa"/>
            <w:vAlign w:val="center"/>
          </w:tcPr>
          <w:p w14:paraId="23DF929D" w14:textId="6C4709CC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Social Anxiety Test - Psychological Test</w:t>
            </w:r>
          </w:p>
        </w:tc>
        <w:tc>
          <w:tcPr>
            <w:tcW w:w="848" w:type="dxa"/>
            <w:vAlign w:val="center"/>
          </w:tcPr>
          <w:p w14:paraId="5308646E" w14:textId="7C4FD6B5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sz w:val="16"/>
                <w:szCs w:val="16"/>
              </w:rPr>
              <w:t>iPad</w:t>
            </w:r>
          </w:p>
        </w:tc>
        <w:tc>
          <w:tcPr>
            <w:tcW w:w="785" w:type="dxa"/>
            <w:vAlign w:val="center"/>
          </w:tcPr>
          <w:p w14:paraId="0401B02C" w14:textId="1DECEAD9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rFonts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1" w:type="dxa"/>
            <w:vAlign w:val="center"/>
          </w:tcPr>
          <w:p w14:paraId="4FD04427" w14:textId="02378D95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Balkanboy Media</w:t>
            </w:r>
          </w:p>
        </w:tc>
        <w:tc>
          <w:tcPr>
            <w:tcW w:w="1417" w:type="dxa"/>
            <w:vAlign w:val="center"/>
          </w:tcPr>
          <w:p w14:paraId="5F2B55D6" w14:textId="31AC11ED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14/04/2017</w:t>
            </w:r>
          </w:p>
        </w:tc>
        <w:tc>
          <w:tcPr>
            <w:tcW w:w="750" w:type="dxa"/>
            <w:vAlign w:val="center"/>
          </w:tcPr>
          <w:p w14:paraId="1C88EC6E" w14:textId="1566212F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Free</w:t>
            </w:r>
          </w:p>
        </w:tc>
        <w:tc>
          <w:tcPr>
            <w:tcW w:w="1266" w:type="dxa"/>
            <w:vAlign w:val="center"/>
          </w:tcPr>
          <w:p w14:paraId="4BE2EAD6" w14:textId="097F5BE7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dolescents; young adults; adults</w:t>
            </w:r>
          </w:p>
        </w:tc>
        <w:tc>
          <w:tcPr>
            <w:tcW w:w="1215" w:type="dxa"/>
            <w:vAlign w:val="center"/>
          </w:tcPr>
          <w:p w14:paraId="5B57FA65" w14:textId="75F571D9" w:rsidR="00A62CEE" w:rsidRPr="001415CC" w:rsidRDefault="00A62CEE" w:rsidP="00F1102B">
            <w:pPr>
              <w:jc w:val="center"/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-</w:t>
            </w:r>
          </w:p>
        </w:tc>
        <w:tc>
          <w:tcPr>
            <w:tcW w:w="5119" w:type="dxa"/>
            <w:vAlign w:val="center"/>
          </w:tcPr>
          <w:p w14:paraId="592DC8AF" w14:textId="4443E50D" w:rsidR="00A62CEE" w:rsidRPr="001415CC" w:rsidRDefault="00A62CEE" w:rsidP="00FC20D4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40-question test for social anxiety, score, and description. There is no evidence to suggest that the social anxiety test has been validated.</w:t>
            </w:r>
          </w:p>
        </w:tc>
        <w:tc>
          <w:tcPr>
            <w:tcW w:w="1469" w:type="dxa"/>
            <w:vAlign w:val="center"/>
          </w:tcPr>
          <w:p w14:paraId="4C78D32A" w14:textId="7F34242F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Needs web access to function.</w:t>
            </w:r>
          </w:p>
        </w:tc>
        <w:tc>
          <w:tcPr>
            <w:tcW w:w="1475" w:type="dxa"/>
            <w:vAlign w:val="center"/>
          </w:tcPr>
          <w:p w14:paraId="5249DA2F" w14:textId="3976CC0E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nxiety/stress</w:t>
            </w:r>
            <w:r w:rsidR="00CC527E" w:rsidRPr="001415CC">
              <w:rPr>
                <w:sz w:val="16"/>
                <w:szCs w:val="16"/>
              </w:rPr>
              <w:t>.</w:t>
            </w:r>
          </w:p>
        </w:tc>
        <w:tc>
          <w:tcPr>
            <w:tcW w:w="3054" w:type="dxa"/>
            <w:vAlign w:val="center"/>
          </w:tcPr>
          <w:p w14:paraId="76441470" w14:textId="7442DDCD" w:rsidR="00A62CEE" w:rsidRPr="001415CC" w:rsidRDefault="00A62CEE" w:rsidP="00D91E12">
            <w:pPr>
              <w:rPr>
                <w:sz w:val="16"/>
                <w:szCs w:val="16"/>
              </w:rPr>
            </w:pPr>
            <w:r w:rsidRPr="001415CC">
              <w:rPr>
                <w:sz w:val="16"/>
                <w:szCs w:val="16"/>
              </w:rPr>
              <w:t>Assessment; feedback; information/education.</w:t>
            </w:r>
          </w:p>
        </w:tc>
      </w:tr>
    </w:tbl>
    <w:p w14:paraId="612606A1" w14:textId="77777777" w:rsidR="001415CC" w:rsidRDefault="001415CC" w:rsidP="004D61C4"/>
    <w:p w14:paraId="625F96C9" w14:textId="5D4B7CCF" w:rsidR="0064503D" w:rsidRDefault="0064503D" w:rsidP="004D61C4">
      <w:pPr>
        <w:rPr>
          <w:b/>
          <w:bCs/>
        </w:rPr>
      </w:pPr>
      <w:r w:rsidRPr="0064503D">
        <w:rPr>
          <w:b/>
          <w:bCs/>
        </w:rPr>
        <w:t>References:</w:t>
      </w:r>
    </w:p>
    <w:p w14:paraId="33FFEFFC" w14:textId="77777777" w:rsidR="0064503D" w:rsidRPr="0064503D" w:rsidRDefault="0064503D" w:rsidP="004D61C4">
      <w:pPr>
        <w:rPr>
          <w:b/>
          <w:bCs/>
        </w:rPr>
      </w:pPr>
    </w:p>
    <w:p w14:paraId="66CA923F" w14:textId="2BAE8CE2" w:rsidR="00A35774" w:rsidRPr="00A35774" w:rsidRDefault="0064503D" w:rsidP="004D61C4">
      <w:r>
        <w:t xml:space="preserve">1. </w:t>
      </w:r>
      <w:r w:rsidR="008119FF" w:rsidRPr="00C47FF2">
        <w:t xml:space="preserve">Connor KM, Davidson JR, Churchill LE, Sherwood A, Foa E, Weisler RH. Psychometric properties of the Social Phobia Inventory (SPIN). New self-rating scale. Br J Psychiatry. 2000 Apr;176:379-86. </w:t>
      </w:r>
      <w:r>
        <w:t>[</w:t>
      </w:r>
      <w:r w:rsidR="008119FF" w:rsidRPr="00C47FF2">
        <w:t xml:space="preserve">doi: </w:t>
      </w:r>
      <w:hyperlink r:id="rId8" w:history="1">
        <w:r w:rsidR="008119FF" w:rsidRPr="0064503D">
          <w:rPr>
            <w:rStyle w:val="Hyperlink"/>
          </w:rPr>
          <w:t>10.1192/bjp</w:t>
        </w:r>
        <w:r w:rsidR="008119FF" w:rsidRPr="0064503D">
          <w:rPr>
            <w:rStyle w:val="Hyperlink"/>
          </w:rPr>
          <w:t>.</w:t>
        </w:r>
        <w:r w:rsidR="008119FF" w:rsidRPr="0064503D">
          <w:rPr>
            <w:rStyle w:val="Hyperlink"/>
          </w:rPr>
          <w:t>176.4.379</w:t>
        </w:r>
      </w:hyperlink>
      <w:r>
        <w:t>]</w:t>
      </w:r>
      <w:r w:rsidR="008119FF" w:rsidRPr="00C47FF2">
        <w:t xml:space="preserve"> </w:t>
      </w:r>
      <w:r>
        <w:t>[Medline</w:t>
      </w:r>
      <w:r w:rsidR="008119FF" w:rsidRPr="00C47FF2">
        <w:t xml:space="preserve">: </w:t>
      </w:r>
      <w:hyperlink r:id="rId9" w:history="1">
        <w:r w:rsidR="008119FF" w:rsidRPr="0064503D">
          <w:rPr>
            <w:rStyle w:val="Hyperlink"/>
          </w:rPr>
          <w:t>10827</w:t>
        </w:r>
        <w:r w:rsidR="008119FF" w:rsidRPr="0064503D">
          <w:rPr>
            <w:rStyle w:val="Hyperlink"/>
          </w:rPr>
          <w:t>8</w:t>
        </w:r>
        <w:r w:rsidR="008119FF" w:rsidRPr="0064503D">
          <w:rPr>
            <w:rStyle w:val="Hyperlink"/>
          </w:rPr>
          <w:t>88</w:t>
        </w:r>
      </w:hyperlink>
      <w:r>
        <w:t>].</w:t>
      </w:r>
    </w:p>
    <w:sectPr w:rsidR="00A35774" w:rsidRPr="00A35774" w:rsidSect="00965FBD">
      <w:pgSz w:w="23800" w:h="16820" w:orient="landscape" w:code="8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C3CB3" w14:textId="77777777" w:rsidR="00B953E7" w:rsidRDefault="00B953E7" w:rsidP="00AD4866">
      <w:r>
        <w:separator/>
      </w:r>
    </w:p>
  </w:endnote>
  <w:endnote w:type="continuationSeparator" w:id="0">
    <w:p w14:paraId="322E44C6" w14:textId="77777777" w:rsidR="00B953E7" w:rsidRDefault="00B953E7" w:rsidP="00AD4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AC00D" w14:textId="77777777" w:rsidR="00B953E7" w:rsidRDefault="00B953E7" w:rsidP="00AD4866">
      <w:r>
        <w:separator/>
      </w:r>
    </w:p>
  </w:footnote>
  <w:footnote w:type="continuationSeparator" w:id="0">
    <w:p w14:paraId="0335122C" w14:textId="77777777" w:rsidR="00B953E7" w:rsidRDefault="00B953E7" w:rsidP="00AD48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90BB7"/>
    <w:multiLevelType w:val="hybridMultilevel"/>
    <w:tmpl w:val="A490D360"/>
    <w:lvl w:ilvl="0" w:tplc="4566D004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119CD"/>
    <w:multiLevelType w:val="hybridMultilevel"/>
    <w:tmpl w:val="E654CD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8B6CFE"/>
    <w:multiLevelType w:val="hybridMultilevel"/>
    <w:tmpl w:val="9BB638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01010E"/>
    <w:multiLevelType w:val="hybridMultilevel"/>
    <w:tmpl w:val="351E1A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BC19CA"/>
    <w:multiLevelType w:val="hybridMultilevel"/>
    <w:tmpl w:val="B9766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BA0833"/>
    <w:multiLevelType w:val="hybridMultilevel"/>
    <w:tmpl w:val="863E708A"/>
    <w:lvl w:ilvl="0" w:tplc="4566D004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34D4A"/>
    <w:multiLevelType w:val="hybridMultilevel"/>
    <w:tmpl w:val="8A3ED2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D72AA1"/>
    <w:multiLevelType w:val="hybridMultilevel"/>
    <w:tmpl w:val="10E45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1D4781"/>
    <w:multiLevelType w:val="hybridMultilevel"/>
    <w:tmpl w:val="E52EA5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1AC2959"/>
    <w:multiLevelType w:val="hybridMultilevel"/>
    <w:tmpl w:val="0E6233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5E4754"/>
    <w:multiLevelType w:val="hybridMultilevel"/>
    <w:tmpl w:val="6AE8B4BC"/>
    <w:lvl w:ilvl="0" w:tplc="4566D004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5C20C3"/>
    <w:multiLevelType w:val="hybridMultilevel"/>
    <w:tmpl w:val="227EBB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8721CB"/>
    <w:multiLevelType w:val="hybridMultilevel"/>
    <w:tmpl w:val="60889D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FD049D"/>
    <w:multiLevelType w:val="multilevel"/>
    <w:tmpl w:val="4F169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15"/>
  </w:num>
  <w:num w:numId="5">
    <w:abstractNumId w:val="2"/>
  </w:num>
  <w:num w:numId="6">
    <w:abstractNumId w:val="4"/>
  </w:num>
  <w:num w:numId="7">
    <w:abstractNumId w:val="0"/>
  </w:num>
  <w:num w:numId="8">
    <w:abstractNumId w:val="12"/>
  </w:num>
  <w:num w:numId="9">
    <w:abstractNumId w:val="6"/>
  </w:num>
  <w:num w:numId="10">
    <w:abstractNumId w:val="7"/>
  </w:num>
  <w:num w:numId="11">
    <w:abstractNumId w:val="3"/>
  </w:num>
  <w:num w:numId="12">
    <w:abstractNumId w:val="10"/>
  </w:num>
  <w:num w:numId="13">
    <w:abstractNumId w:val="5"/>
  </w:num>
  <w:num w:numId="14">
    <w:abstractNumId w:val="14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282&lt;/FirstLineIndent&gt;&lt;HangingIndent&gt;283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786A"/>
    <w:rsid w:val="00002B6E"/>
    <w:rsid w:val="00002B88"/>
    <w:rsid w:val="000070BE"/>
    <w:rsid w:val="00007D03"/>
    <w:rsid w:val="00010487"/>
    <w:rsid w:val="000118C6"/>
    <w:rsid w:val="00014863"/>
    <w:rsid w:val="00020713"/>
    <w:rsid w:val="000246FF"/>
    <w:rsid w:val="000300D1"/>
    <w:rsid w:val="00030551"/>
    <w:rsid w:val="00030887"/>
    <w:rsid w:val="0003498C"/>
    <w:rsid w:val="00035787"/>
    <w:rsid w:val="00036920"/>
    <w:rsid w:val="00037A74"/>
    <w:rsid w:val="00037FF2"/>
    <w:rsid w:val="00041904"/>
    <w:rsid w:val="00041CEF"/>
    <w:rsid w:val="00051605"/>
    <w:rsid w:val="00054570"/>
    <w:rsid w:val="00062284"/>
    <w:rsid w:val="0006360D"/>
    <w:rsid w:val="00065491"/>
    <w:rsid w:val="00070D00"/>
    <w:rsid w:val="00071DF8"/>
    <w:rsid w:val="00072447"/>
    <w:rsid w:val="00076A71"/>
    <w:rsid w:val="00084AB9"/>
    <w:rsid w:val="00085736"/>
    <w:rsid w:val="0008698A"/>
    <w:rsid w:val="0009298D"/>
    <w:rsid w:val="00092B00"/>
    <w:rsid w:val="00094896"/>
    <w:rsid w:val="00096A15"/>
    <w:rsid w:val="00097666"/>
    <w:rsid w:val="000A00FB"/>
    <w:rsid w:val="000A1439"/>
    <w:rsid w:val="000A381B"/>
    <w:rsid w:val="000A3CF7"/>
    <w:rsid w:val="000A66CA"/>
    <w:rsid w:val="000A70D6"/>
    <w:rsid w:val="000B0E00"/>
    <w:rsid w:val="000B27B9"/>
    <w:rsid w:val="000B4D05"/>
    <w:rsid w:val="000B6400"/>
    <w:rsid w:val="000C0133"/>
    <w:rsid w:val="000C05D5"/>
    <w:rsid w:val="000C0CD2"/>
    <w:rsid w:val="000C444A"/>
    <w:rsid w:val="000C46C1"/>
    <w:rsid w:val="000C4841"/>
    <w:rsid w:val="000D1236"/>
    <w:rsid w:val="000D3D02"/>
    <w:rsid w:val="000D608B"/>
    <w:rsid w:val="000D60C1"/>
    <w:rsid w:val="000E0F3A"/>
    <w:rsid w:val="000E1329"/>
    <w:rsid w:val="000E3903"/>
    <w:rsid w:val="000E60DB"/>
    <w:rsid w:val="000E6D90"/>
    <w:rsid w:val="000F5F5E"/>
    <w:rsid w:val="00107C2E"/>
    <w:rsid w:val="001129B4"/>
    <w:rsid w:val="00112A1E"/>
    <w:rsid w:val="00124E77"/>
    <w:rsid w:val="001415CC"/>
    <w:rsid w:val="00141C79"/>
    <w:rsid w:val="0014226F"/>
    <w:rsid w:val="00145892"/>
    <w:rsid w:val="00145C4C"/>
    <w:rsid w:val="00146D5B"/>
    <w:rsid w:val="001520A1"/>
    <w:rsid w:val="00154861"/>
    <w:rsid w:val="001577C7"/>
    <w:rsid w:val="00160316"/>
    <w:rsid w:val="00163199"/>
    <w:rsid w:val="001634C6"/>
    <w:rsid w:val="0016455A"/>
    <w:rsid w:val="00166BC1"/>
    <w:rsid w:val="00170E6C"/>
    <w:rsid w:val="00171CAB"/>
    <w:rsid w:val="00175DD7"/>
    <w:rsid w:val="001767AC"/>
    <w:rsid w:val="00183C98"/>
    <w:rsid w:val="00184C10"/>
    <w:rsid w:val="00184DD5"/>
    <w:rsid w:val="00186608"/>
    <w:rsid w:val="00191924"/>
    <w:rsid w:val="00196B3B"/>
    <w:rsid w:val="00196D49"/>
    <w:rsid w:val="00197FD4"/>
    <w:rsid w:val="001A05B3"/>
    <w:rsid w:val="001A1844"/>
    <w:rsid w:val="001A2615"/>
    <w:rsid w:val="001A4167"/>
    <w:rsid w:val="001A52FB"/>
    <w:rsid w:val="001A59F3"/>
    <w:rsid w:val="001B45AE"/>
    <w:rsid w:val="001B66F1"/>
    <w:rsid w:val="001C5A8C"/>
    <w:rsid w:val="001D0E8E"/>
    <w:rsid w:val="001D10AE"/>
    <w:rsid w:val="001D4B24"/>
    <w:rsid w:val="001E0601"/>
    <w:rsid w:val="001E2EA7"/>
    <w:rsid w:val="001F1C85"/>
    <w:rsid w:val="00200C18"/>
    <w:rsid w:val="00201590"/>
    <w:rsid w:val="00202DA4"/>
    <w:rsid w:val="002034B3"/>
    <w:rsid w:val="00203E47"/>
    <w:rsid w:val="00206030"/>
    <w:rsid w:val="00206388"/>
    <w:rsid w:val="00206502"/>
    <w:rsid w:val="002109AB"/>
    <w:rsid w:val="002112C3"/>
    <w:rsid w:val="00213673"/>
    <w:rsid w:val="0021429E"/>
    <w:rsid w:val="00214B40"/>
    <w:rsid w:val="0022026F"/>
    <w:rsid w:val="00221260"/>
    <w:rsid w:val="002257F6"/>
    <w:rsid w:val="002310EE"/>
    <w:rsid w:val="00232E8C"/>
    <w:rsid w:val="00234026"/>
    <w:rsid w:val="00236C64"/>
    <w:rsid w:val="002411BD"/>
    <w:rsid w:val="002418BE"/>
    <w:rsid w:val="002419B5"/>
    <w:rsid w:val="00242C42"/>
    <w:rsid w:val="00243AF3"/>
    <w:rsid w:val="002518C0"/>
    <w:rsid w:val="002536F3"/>
    <w:rsid w:val="00256E5D"/>
    <w:rsid w:val="00260D54"/>
    <w:rsid w:val="002610CD"/>
    <w:rsid w:val="002702F4"/>
    <w:rsid w:val="00272B2C"/>
    <w:rsid w:val="002732B1"/>
    <w:rsid w:val="00275756"/>
    <w:rsid w:val="002763AB"/>
    <w:rsid w:val="00286C26"/>
    <w:rsid w:val="0029579C"/>
    <w:rsid w:val="00295CCF"/>
    <w:rsid w:val="00295F09"/>
    <w:rsid w:val="00296419"/>
    <w:rsid w:val="00296FA2"/>
    <w:rsid w:val="00297BB1"/>
    <w:rsid w:val="002A1B9C"/>
    <w:rsid w:val="002A3E02"/>
    <w:rsid w:val="002A47A8"/>
    <w:rsid w:val="002A4C7D"/>
    <w:rsid w:val="002B09E0"/>
    <w:rsid w:val="002B2047"/>
    <w:rsid w:val="002B2F6E"/>
    <w:rsid w:val="002B4CCC"/>
    <w:rsid w:val="002B77D5"/>
    <w:rsid w:val="002C070E"/>
    <w:rsid w:val="002C1F10"/>
    <w:rsid w:val="002C4C60"/>
    <w:rsid w:val="002D6E03"/>
    <w:rsid w:val="002D7C7F"/>
    <w:rsid w:val="002E0296"/>
    <w:rsid w:val="002E067F"/>
    <w:rsid w:val="002E181A"/>
    <w:rsid w:val="002F568B"/>
    <w:rsid w:val="002F62B6"/>
    <w:rsid w:val="003001D6"/>
    <w:rsid w:val="00303568"/>
    <w:rsid w:val="00305469"/>
    <w:rsid w:val="00310A9A"/>
    <w:rsid w:val="003125AC"/>
    <w:rsid w:val="003134E5"/>
    <w:rsid w:val="0031608D"/>
    <w:rsid w:val="00317997"/>
    <w:rsid w:val="003216AA"/>
    <w:rsid w:val="0032569C"/>
    <w:rsid w:val="00326DC7"/>
    <w:rsid w:val="0032724A"/>
    <w:rsid w:val="003277BC"/>
    <w:rsid w:val="00330F8D"/>
    <w:rsid w:val="003320AC"/>
    <w:rsid w:val="0033296C"/>
    <w:rsid w:val="00334086"/>
    <w:rsid w:val="00334AF4"/>
    <w:rsid w:val="003377C3"/>
    <w:rsid w:val="00340B27"/>
    <w:rsid w:val="003412F6"/>
    <w:rsid w:val="00343DFF"/>
    <w:rsid w:val="00344770"/>
    <w:rsid w:val="00347F53"/>
    <w:rsid w:val="00350D9C"/>
    <w:rsid w:val="003511A2"/>
    <w:rsid w:val="0035660C"/>
    <w:rsid w:val="00362753"/>
    <w:rsid w:val="003633DD"/>
    <w:rsid w:val="003637FE"/>
    <w:rsid w:val="00364B4B"/>
    <w:rsid w:val="00365DB9"/>
    <w:rsid w:val="003676BB"/>
    <w:rsid w:val="003728F2"/>
    <w:rsid w:val="00376F79"/>
    <w:rsid w:val="00377AA4"/>
    <w:rsid w:val="003928DE"/>
    <w:rsid w:val="0039330D"/>
    <w:rsid w:val="0039331C"/>
    <w:rsid w:val="00393496"/>
    <w:rsid w:val="003973AC"/>
    <w:rsid w:val="00397677"/>
    <w:rsid w:val="003A0322"/>
    <w:rsid w:val="003A1C04"/>
    <w:rsid w:val="003A3F16"/>
    <w:rsid w:val="003A528F"/>
    <w:rsid w:val="003A5DA6"/>
    <w:rsid w:val="003A6279"/>
    <w:rsid w:val="003A733F"/>
    <w:rsid w:val="003B0DF8"/>
    <w:rsid w:val="003B27DD"/>
    <w:rsid w:val="003B7017"/>
    <w:rsid w:val="003B7A9C"/>
    <w:rsid w:val="003C153A"/>
    <w:rsid w:val="003C5636"/>
    <w:rsid w:val="003C603E"/>
    <w:rsid w:val="003C7A14"/>
    <w:rsid w:val="003D419D"/>
    <w:rsid w:val="003D5375"/>
    <w:rsid w:val="003E1340"/>
    <w:rsid w:val="003E17BA"/>
    <w:rsid w:val="003E3B12"/>
    <w:rsid w:val="003F0301"/>
    <w:rsid w:val="003F252F"/>
    <w:rsid w:val="003F3F8A"/>
    <w:rsid w:val="003F545E"/>
    <w:rsid w:val="003F5AF9"/>
    <w:rsid w:val="003F653A"/>
    <w:rsid w:val="003F79C1"/>
    <w:rsid w:val="003F7F00"/>
    <w:rsid w:val="00400E62"/>
    <w:rsid w:val="00402F58"/>
    <w:rsid w:val="004033BD"/>
    <w:rsid w:val="004047C6"/>
    <w:rsid w:val="00404E21"/>
    <w:rsid w:val="0040750C"/>
    <w:rsid w:val="004076CD"/>
    <w:rsid w:val="0041408E"/>
    <w:rsid w:val="00417FBB"/>
    <w:rsid w:val="00420DCC"/>
    <w:rsid w:val="004228E8"/>
    <w:rsid w:val="00422970"/>
    <w:rsid w:val="00424677"/>
    <w:rsid w:val="00424EA6"/>
    <w:rsid w:val="00427134"/>
    <w:rsid w:val="00431F50"/>
    <w:rsid w:val="004415E5"/>
    <w:rsid w:val="00442544"/>
    <w:rsid w:val="0044472F"/>
    <w:rsid w:val="00455487"/>
    <w:rsid w:val="004613BC"/>
    <w:rsid w:val="00461811"/>
    <w:rsid w:val="00463620"/>
    <w:rsid w:val="00463BFA"/>
    <w:rsid w:val="00466522"/>
    <w:rsid w:val="004756D5"/>
    <w:rsid w:val="004801D6"/>
    <w:rsid w:val="004804BC"/>
    <w:rsid w:val="0048059C"/>
    <w:rsid w:val="00481007"/>
    <w:rsid w:val="00483404"/>
    <w:rsid w:val="00485018"/>
    <w:rsid w:val="004912D0"/>
    <w:rsid w:val="00491C30"/>
    <w:rsid w:val="00492065"/>
    <w:rsid w:val="00492C03"/>
    <w:rsid w:val="00493C77"/>
    <w:rsid w:val="00496000"/>
    <w:rsid w:val="004A00BC"/>
    <w:rsid w:val="004A0721"/>
    <w:rsid w:val="004A1607"/>
    <w:rsid w:val="004A19FF"/>
    <w:rsid w:val="004A5987"/>
    <w:rsid w:val="004A7D9B"/>
    <w:rsid w:val="004B326C"/>
    <w:rsid w:val="004B653D"/>
    <w:rsid w:val="004B73F2"/>
    <w:rsid w:val="004C03E8"/>
    <w:rsid w:val="004C1A89"/>
    <w:rsid w:val="004C41C7"/>
    <w:rsid w:val="004C6B14"/>
    <w:rsid w:val="004D61C4"/>
    <w:rsid w:val="004E016F"/>
    <w:rsid w:val="004E047A"/>
    <w:rsid w:val="004E0EAF"/>
    <w:rsid w:val="004E4204"/>
    <w:rsid w:val="004E4FE6"/>
    <w:rsid w:val="004E5AB9"/>
    <w:rsid w:val="004E61FC"/>
    <w:rsid w:val="004F2332"/>
    <w:rsid w:val="004F6CF5"/>
    <w:rsid w:val="004F7A07"/>
    <w:rsid w:val="00500845"/>
    <w:rsid w:val="0050116B"/>
    <w:rsid w:val="00501D4B"/>
    <w:rsid w:val="00502F46"/>
    <w:rsid w:val="00503E61"/>
    <w:rsid w:val="00507767"/>
    <w:rsid w:val="005101BE"/>
    <w:rsid w:val="005102F5"/>
    <w:rsid w:val="00513FDA"/>
    <w:rsid w:val="005154E8"/>
    <w:rsid w:val="00515897"/>
    <w:rsid w:val="00516830"/>
    <w:rsid w:val="00516A7C"/>
    <w:rsid w:val="00520315"/>
    <w:rsid w:val="00523B5E"/>
    <w:rsid w:val="00524D72"/>
    <w:rsid w:val="00530038"/>
    <w:rsid w:val="00530329"/>
    <w:rsid w:val="00531600"/>
    <w:rsid w:val="00536207"/>
    <w:rsid w:val="00536EFC"/>
    <w:rsid w:val="00540483"/>
    <w:rsid w:val="0054082B"/>
    <w:rsid w:val="00541F75"/>
    <w:rsid w:val="00542934"/>
    <w:rsid w:val="00551558"/>
    <w:rsid w:val="005521E7"/>
    <w:rsid w:val="00554653"/>
    <w:rsid w:val="005547CE"/>
    <w:rsid w:val="00567EBF"/>
    <w:rsid w:val="00574955"/>
    <w:rsid w:val="005767EF"/>
    <w:rsid w:val="0057708C"/>
    <w:rsid w:val="00582F15"/>
    <w:rsid w:val="0058323E"/>
    <w:rsid w:val="005862A7"/>
    <w:rsid w:val="0059268D"/>
    <w:rsid w:val="00592E5A"/>
    <w:rsid w:val="0059529D"/>
    <w:rsid w:val="005A02D2"/>
    <w:rsid w:val="005A0F2C"/>
    <w:rsid w:val="005A11EF"/>
    <w:rsid w:val="005A36E8"/>
    <w:rsid w:val="005A3D10"/>
    <w:rsid w:val="005A40F4"/>
    <w:rsid w:val="005A4A4E"/>
    <w:rsid w:val="005A50A7"/>
    <w:rsid w:val="005B0E7F"/>
    <w:rsid w:val="005B18AC"/>
    <w:rsid w:val="005B21A9"/>
    <w:rsid w:val="005B31B0"/>
    <w:rsid w:val="005B34AB"/>
    <w:rsid w:val="005B35BE"/>
    <w:rsid w:val="005B4A90"/>
    <w:rsid w:val="005B629A"/>
    <w:rsid w:val="005B78F4"/>
    <w:rsid w:val="005C67AC"/>
    <w:rsid w:val="005C79D6"/>
    <w:rsid w:val="005D183D"/>
    <w:rsid w:val="005D3402"/>
    <w:rsid w:val="005D478E"/>
    <w:rsid w:val="005D7FD2"/>
    <w:rsid w:val="005E5BDA"/>
    <w:rsid w:val="005F1BDE"/>
    <w:rsid w:val="005F3801"/>
    <w:rsid w:val="005F7DC1"/>
    <w:rsid w:val="00605316"/>
    <w:rsid w:val="00606533"/>
    <w:rsid w:val="0060675C"/>
    <w:rsid w:val="006078E6"/>
    <w:rsid w:val="00607E7F"/>
    <w:rsid w:val="00611186"/>
    <w:rsid w:val="006133F5"/>
    <w:rsid w:val="00614449"/>
    <w:rsid w:val="00615519"/>
    <w:rsid w:val="00617404"/>
    <w:rsid w:val="0061775A"/>
    <w:rsid w:val="00621909"/>
    <w:rsid w:val="006220B1"/>
    <w:rsid w:val="00625902"/>
    <w:rsid w:val="00633EF1"/>
    <w:rsid w:val="006345E6"/>
    <w:rsid w:val="00641734"/>
    <w:rsid w:val="006439F1"/>
    <w:rsid w:val="0064503D"/>
    <w:rsid w:val="00645C29"/>
    <w:rsid w:val="00647AE0"/>
    <w:rsid w:val="00651EA2"/>
    <w:rsid w:val="006524C7"/>
    <w:rsid w:val="00657882"/>
    <w:rsid w:val="00660442"/>
    <w:rsid w:val="00661A91"/>
    <w:rsid w:val="006627B9"/>
    <w:rsid w:val="00664173"/>
    <w:rsid w:val="0066684A"/>
    <w:rsid w:val="006712AA"/>
    <w:rsid w:val="00672D7F"/>
    <w:rsid w:val="006736A6"/>
    <w:rsid w:val="006768D2"/>
    <w:rsid w:val="006773E3"/>
    <w:rsid w:val="00683DA9"/>
    <w:rsid w:val="0068683F"/>
    <w:rsid w:val="00686A42"/>
    <w:rsid w:val="00687CEC"/>
    <w:rsid w:val="006911AC"/>
    <w:rsid w:val="0069178B"/>
    <w:rsid w:val="00691ABE"/>
    <w:rsid w:val="00695AC8"/>
    <w:rsid w:val="00696973"/>
    <w:rsid w:val="006A2CDA"/>
    <w:rsid w:val="006A2F2A"/>
    <w:rsid w:val="006A391F"/>
    <w:rsid w:val="006A64B3"/>
    <w:rsid w:val="006B140F"/>
    <w:rsid w:val="006B143B"/>
    <w:rsid w:val="006B1584"/>
    <w:rsid w:val="006B4792"/>
    <w:rsid w:val="006B605A"/>
    <w:rsid w:val="006B67A8"/>
    <w:rsid w:val="006B7E71"/>
    <w:rsid w:val="006C0BEF"/>
    <w:rsid w:val="006C2960"/>
    <w:rsid w:val="006C387F"/>
    <w:rsid w:val="006D194E"/>
    <w:rsid w:val="006D3D3D"/>
    <w:rsid w:val="006D5453"/>
    <w:rsid w:val="006D7825"/>
    <w:rsid w:val="006E02B7"/>
    <w:rsid w:val="006E11FF"/>
    <w:rsid w:val="006F0080"/>
    <w:rsid w:val="006F034A"/>
    <w:rsid w:val="006F2178"/>
    <w:rsid w:val="006F27C2"/>
    <w:rsid w:val="006F730F"/>
    <w:rsid w:val="007012B1"/>
    <w:rsid w:val="00701ACF"/>
    <w:rsid w:val="0070240B"/>
    <w:rsid w:val="0070276D"/>
    <w:rsid w:val="00703E9A"/>
    <w:rsid w:val="007057F4"/>
    <w:rsid w:val="00706DC1"/>
    <w:rsid w:val="007073EC"/>
    <w:rsid w:val="007163F2"/>
    <w:rsid w:val="0071770B"/>
    <w:rsid w:val="00717F5E"/>
    <w:rsid w:val="007212F0"/>
    <w:rsid w:val="007221FF"/>
    <w:rsid w:val="00722248"/>
    <w:rsid w:val="00722461"/>
    <w:rsid w:val="00722C3A"/>
    <w:rsid w:val="00722F92"/>
    <w:rsid w:val="00724795"/>
    <w:rsid w:val="00731C14"/>
    <w:rsid w:val="00734542"/>
    <w:rsid w:val="007350D3"/>
    <w:rsid w:val="00737141"/>
    <w:rsid w:val="00742565"/>
    <w:rsid w:val="007426A7"/>
    <w:rsid w:val="007475B7"/>
    <w:rsid w:val="00750040"/>
    <w:rsid w:val="007528E1"/>
    <w:rsid w:val="007603DB"/>
    <w:rsid w:val="00762FBE"/>
    <w:rsid w:val="00766601"/>
    <w:rsid w:val="00766B41"/>
    <w:rsid w:val="00766F28"/>
    <w:rsid w:val="00767F0A"/>
    <w:rsid w:val="0077058D"/>
    <w:rsid w:val="007765CE"/>
    <w:rsid w:val="00777C66"/>
    <w:rsid w:val="00780CB5"/>
    <w:rsid w:val="00781615"/>
    <w:rsid w:val="00781B77"/>
    <w:rsid w:val="00782625"/>
    <w:rsid w:val="007830FB"/>
    <w:rsid w:val="00784D60"/>
    <w:rsid w:val="00785EBC"/>
    <w:rsid w:val="00790660"/>
    <w:rsid w:val="00791995"/>
    <w:rsid w:val="00791F8E"/>
    <w:rsid w:val="00792E50"/>
    <w:rsid w:val="00792FC6"/>
    <w:rsid w:val="00793ADC"/>
    <w:rsid w:val="00796AF9"/>
    <w:rsid w:val="00797069"/>
    <w:rsid w:val="007977EC"/>
    <w:rsid w:val="007A4A49"/>
    <w:rsid w:val="007A5759"/>
    <w:rsid w:val="007A6822"/>
    <w:rsid w:val="007B24DD"/>
    <w:rsid w:val="007B3420"/>
    <w:rsid w:val="007B3BE6"/>
    <w:rsid w:val="007C0323"/>
    <w:rsid w:val="007C160B"/>
    <w:rsid w:val="007C3931"/>
    <w:rsid w:val="007C459E"/>
    <w:rsid w:val="007C564B"/>
    <w:rsid w:val="007C5F90"/>
    <w:rsid w:val="007C715D"/>
    <w:rsid w:val="007D5356"/>
    <w:rsid w:val="007E0188"/>
    <w:rsid w:val="007E2BE1"/>
    <w:rsid w:val="007E7572"/>
    <w:rsid w:val="007E7640"/>
    <w:rsid w:val="007F2B21"/>
    <w:rsid w:val="007F2BF5"/>
    <w:rsid w:val="007F3630"/>
    <w:rsid w:val="007F7DE5"/>
    <w:rsid w:val="008017B3"/>
    <w:rsid w:val="00801D7D"/>
    <w:rsid w:val="008038EE"/>
    <w:rsid w:val="00803FEA"/>
    <w:rsid w:val="00805E50"/>
    <w:rsid w:val="008119FF"/>
    <w:rsid w:val="00812ABD"/>
    <w:rsid w:val="00820F59"/>
    <w:rsid w:val="00823C50"/>
    <w:rsid w:val="00823DCB"/>
    <w:rsid w:val="008240BF"/>
    <w:rsid w:val="00825FC7"/>
    <w:rsid w:val="008437D1"/>
    <w:rsid w:val="00843ED1"/>
    <w:rsid w:val="008450D5"/>
    <w:rsid w:val="008456D2"/>
    <w:rsid w:val="008466D7"/>
    <w:rsid w:val="00846F6C"/>
    <w:rsid w:val="00847A81"/>
    <w:rsid w:val="00850C3D"/>
    <w:rsid w:val="00850FB9"/>
    <w:rsid w:val="008548AB"/>
    <w:rsid w:val="00856AD4"/>
    <w:rsid w:val="00864852"/>
    <w:rsid w:val="00864935"/>
    <w:rsid w:val="008670BB"/>
    <w:rsid w:val="00870464"/>
    <w:rsid w:val="00871C8A"/>
    <w:rsid w:val="00873B39"/>
    <w:rsid w:val="008755D9"/>
    <w:rsid w:val="008771F6"/>
    <w:rsid w:val="00877256"/>
    <w:rsid w:val="00880FD6"/>
    <w:rsid w:val="008852C0"/>
    <w:rsid w:val="00890673"/>
    <w:rsid w:val="00894EC7"/>
    <w:rsid w:val="00895B0C"/>
    <w:rsid w:val="00895CC9"/>
    <w:rsid w:val="00896379"/>
    <w:rsid w:val="008970B5"/>
    <w:rsid w:val="008A0F4C"/>
    <w:rsid w:val="008A2DEB"/>
    <w:rsid w:val="008A77B2"/>
    <w:rsid w:val="008B09B7"/>
    <w:rsid w:val="008B0A0A"/>
    <w:rsid w:val="008B34E9"/>
    <w:rsid w:val="008B38AC"/>
    <w:rsid w:val="008B3DEF"/>
    <w:rsid w:val="008B48A7"/>
    <w:rsid w:val="008B7D6C"/>
    <w:rsid w:val="008C170A"/>
    <w:rsid w:val="008C19B8"/>
    <w:rsid w:val="008C1BB3"/>
    <w:rsid w:val="008C34C0"/>
    <w:rsid w:val="008C6543"/>
    <w:rsid w:val="008D091A"/>
    <w:rsid w:val="008D0BA2"/>
    <w:rsid w:val="008D205A"/>
    <w:rsid w:val="008D23DC"/>
    <w:rsid w:val="008E3887"/>
    <w:rsid w:val="008E4A74"/>
    <w:rsid w:val="008E4AB3"/>
    <w:rsid w:val="008E66D6"/>
    <w:rsid w:val="008F63BB"/>
    <w:rsid w:val="00900035"/>
    <w:rsid w:val="0090227F"/>
    <w:rsid w:val="00903659"/>
    <w:rsid w:val="00906F8D"/>
    <w:rsid w:val="00907BEA"/>
    <w:rsid w:val="00907F09"/>
    <w:rsid w:val="00912E0A"/>
    <w:rsid w:val="0091462C"/>
    <w:rsid w:val="00914B41"/>
    <w:rsid w:val="009151DE"/>
    <w:rsid w:val="009159BF"/>
    <w:rsid w:val="00920F23"/>
    <w:rsid w:val="009229CC"/>
    <w:rsid w:val="0092313C"/>
    <w:rsid w:val="0092389A"/>
    <w:rsid w:val="009244D1"/>
    <w:rsid w:val="00924B46"/>
    <w:rsid w:val="00927B2B"/>
    <w:rsid w:val="00932492"/>
    <w:rsid w:val="0093254E"/>
    <w:rsid w:val="00933EA5"/>
    <w:rsid w:val="00936FCE"/>
    <w:rsid w:val="009377C6"/>
    <w:rsid w:val="00937947"/>
    <w:rsid w:val="00940A35"/>
    <w:rsid w:val="009426BF"/>
    <w:rsid w:val="00942D45"/>
    <w:rsid w:val="00944E43"/>
    <w:rsid w:val="00946CBE"/>
    <w:rsid w:val="009475A6"/>
    <w:rsid w:val="00951312"/>
    <w:rsid w:val="00953929"/>
    <w:rsid w:val="00953E86"/>
    <w:rsid w:val="009556ED"/>
    <w:rsid w:val="00955D66"/>
    <w:rsid w:val="009639C8"/>
    <w:rsid w:val="00963E37"/>
    <w:rsid w:val="00965336"/>
    <w:rsid w:val="00965BF6"/>
    <w:rsid w:val="00965FBD"/>
    <w:rsid w:val="009678BB"/>
    <w:rsid w:val="009712AD"/>
    <w:rsid w:val="00980494"/>
    <w:rsid w:val="00981E6E"/>
    <w:rsid w:val="00985A17"/>
    <w:rsid w:val="00985B41"/>
    <w:rsid w:val="00985F04"/>
    <w:rsid w:val="00986A3E"/>
    <w:rsid w:val="00986A78"/>
    <w:rsid w:val="009907ED"/>
    <w:rsid w:val="00992BB4"/>
    <w:rsid w:val="00994733"/>
    <w:rsid w:val="00994909"/>
    <w:rsid w:val="009A3014"/>
    <w:rsid w:val="009A4AA5"/>
    <w:rsid w:val="009A5DE9"/>
    <w:rsid w:val="009B2639"/>
    <w:rsid w:val="009B63D0"/>
    <w:rsid w:val="009B6879"/>
    <w:rsid w:val="009C07BC"/>
    <w:rsid w:val="009C2035"/>
    <w:rsid w:val="009C2D14"/>
    <w:rsid w:val="009C2F37"/>
    <w:rsid w:val="009C53A1"/>
    <w:rsid w:val="009C74D6"/>
    <w:rsid w:val="009D095A"/>
    <w:rsid w:val="009D0D40"/>
    <w:rsid w:val="009D239E"/>
    <w:rsid w:val="009D2FCF"/>
    <w:rsid w:val="009D6AFD"/>
    <w:rsid w:val="009E295F"/>
    <w:rsid w:val="009E2A28"/>
    <w:rsid w:val="009F08E5"/>
    <w:rsid w:val="009F1C6F"/>
    <w:rsid w:val="009F4CFA"/>
    <w:rsid w:val="009F67D4"/>
    <w:rsid w:val="00A0257D"/>
    <w:rsid w:val="00A02B5A"/>
    <w:rsid w:val="00A0422A"/>
    <w:rsid w:val="00A06C43"/>
    <w:rsid w:val="00A07437"/>
    <w:rsid w:val="00A11260"/>
    <w:rsid w:val="00A1205B"/>
    <w:rsid w:val="00A13BCC"/>
    <w:rsid w:val="00A16488"/>
    <w:rsid w:val="00A175A6"/>
    <w:rsid w:val="00A17826"/>
    <w:rsid w:val="00A21027"/>
    <w:rsid w:val="00A218BC"/>
    <w:rsid w:val="00A21998"/>
    <w:rsid w:val="00A22087"/>
    <w:rsid w:val="00A2279E"/>
    <w:rsid w:val="00A22E13"/>
    <w:rsid w:val="00A22FF5"/>
    <w:rsid w:val="00A23F35"/>
    <w:rsid w:val="00A24C51"/>
    <w:rsid w:val="00A3318F"/>
    <w:rsid w:val="00A3321E"/>
    <w:rsid w:val="00A344FD"/>
    <w:rsid w:val="00A34668"/>
    <w:rsid w:val="00A35774"/>
    <w:rsid w:val="00A3786A"/>
    <w:rsid w:val="00A37F90"/>
    <w:rsid w:val="00A4097A"/>
    <w:rsid w:val="00A40AA3"/>
    <w:rsid w:val="00A43A85"/>
    <w:rsid w:val="00A43EF7"/>
    <w:rsid w:val="00A43F45"/>
    <w:rsid w:val="00A45278"/>
    <w:rsid w:val="00A4699B"/>
    <w:rsid w:val="00A46E76"/>
    <w:rsid w:val="00A47737"/>
    <w:rsid w:val="00A573B0"/>
    <w:rsid w:val="00A6168A"/>
    <w:rsid w:val="00A62CEE"/>
    <w:rsid w:val="00A630DC"/>
    <w:rsid w:val="00A67535"/>
    <w:rsid w:val="00A67C96"/>
    <w:rsid w:val="00A71201"/>
    <w:rsid w:val="00A71293"/>
    <w:rsid w:val="00A71501"/>
    <w:rsid w:val="00A82304"/>
    <w:rsid w:val="00A831C5"/>
    <w:rsid w:val="00A83D23"/>
    <w:rsid w:val="00A862B6"/>
    <w:rsid w:val="00A87F26"/>
    <w:rsid w:val="00A9182A"/>
    <w:rsid w:val="00A9282E"/>
    <w:rsid w:val="00A9772A"/>
    <w:rsid w:val="00AA046B"/>
    <w:rsid w:val="00AA09C8"/>
    <w:rsid w:val="00AA09CF"/>
    <w:rsid w:val="00AA0B58"/>
    <w:rsid w:val="00AA17E7"/>
    <w:rsid w:val="00AA548B"/>
    <w:rsid w:val="00AA79BE"/>
    <w:rsid w:val="00AB07A7"/>
    <w:rsid w:val="00AB72C9"/>
    <w:rsid w:val="00AC0000"/>
    <w:rsid w:val="00AC1CBF"/>
    <w:rsid w:val="00AC2081"/>
    <w:rsid w:val="00AC269A"/>
    <w:rsid w:val="00AC3D29"/>
    <w:rsid w:val="00AC41B0"/>
    <w:rsid w:val="00AC49EF"/>
    <w:rsid w:val="00AC6121"/>
    <w:rsid w:val="00AD3D65"/>
    <w:rsid w:val="00AD4866"/>
    <w:rsid w:val="00AD5841"/>
    <w:rsid w:val="00AD611E"/>
    <w:rsid w:val="00AE3176"/>
    <w:rsid w:val="00AE4463"/>
    <w:rsid w:val="00AE44C4"/>
    <w:rsid w:val="00AE4CC3"/>
    <w:rsid w:val="00AE6D05"/>
    <w:rsid w:val="00AF4720"/>
    <w:rsid w:val="00B03D19"/>
    <w:rsid w:val="00B07850"/>
    <w:rsid w:val="00B15970"/>
    <w:rsid w:val="00B16505"/>
    <w:rsid w:val="00B17CC7"/>
    <w:rsid w:val="00B229E4"/>
    <w:rsid w:val="00B237DD"/>
    <w:rsid w:val="00B253D5"/>
    <w:rsid w:val="00B25EC4"/>
    <w:rsid w:val="00B345BA"/>
    <w:rsid w:val="00B3520B"/>
    <w:rsid w:val="00B356D0"/>
    <w:rsid w:val="00B377C0"/>
    <w:rsid w:val="00B43296"/>
    <w:rsid w:val="00B4482F"/>
    <w:rsid w:val="00B451B6"/>
    <w:rsid w:val="00B4725B"/>
    <w:rsid w:val="00B51DC3"/>
    <w:rsid w:val="00B51EC6"/>
    <w:rsid w:val="00B5206E"/>
    <w:rsid w:val="00B603F8"/>
    <w:rsid w:val="00B6406A"/>
    <w:rsid w:val="00B65466"/>
    <w:rsid w:val="00B701B0"/>
    <w:rsid w:val="00B7651A"/>
    <w:rsid w:val="00B8220D"/>
    <w:rsid w:val="00B8376B"/>
    <w:rsid w:val="00B840A7"/>
    <w:rsid w:val="00B84BD8"/>
    <w:rsid w:val="00B85626"/>
    <w:rsid w:val="00B8783A"/>
    <w:rsid w:val="00B94B34"/>
    <w:rsid w:val="00B953E7"/>
    <w:rsid w:val="00B96487"/>
    <w:rsid w:val="00B96A76"/>
    <w:rsid w:val="00BA0957"/>
    <w:rsid w:val="00BA4231"/>
    <w:rsid w:val="00BA4828"/>
    <w:rsid w:val="00BA6775"/>
    <w:rsid w:val="00BA70E8"/>
    <w:rsid w:val="00BB53E4"/>
    <w:rsid w:val="00BB6DC8"/>
    <w:rsid w:val="00BC13CB"/>
    <w:rsid w:val="00BC1DE4"/>
    <w:rsid w:val="00BC5DE1"/>
    <w:rsid w:val="00BD15A9"/>
    <w:rsid w:val="00BD2345"/>
    <w:rsid w:val="00BD29BA"/>
    <w:rsid w:val="00BD390B"/>
    <w:rsid w:val="00BD3930"/>
    <w:rsid w:val="00BD42A2"/>
    <w:rsid w:val="00BD481C"/>
    <w:rsid w:val="00BD54EA"/>
    <w:rsid w:val="00BD5CA6"/>
    <w:rsid w:val="00BD736C"/>
    <w:rsid w:val="00BF1209"/>
    <w:rsid w:val="00BF31E9"/>
    <w:rsid w:val="00BF5C88"/>
    <w:rsid w:val="00C118DC"/>
    <w:rsid w:val="00C136AF"/>
    <w:rsid w:val="00C142B5"/>
    <w:rsid w:val="00C1540F"/>
    <w:rsid w:val="00C21243"/>
    <w:rsid w:val="00C21270"/>
    <w:rsid w:val="00C267FC"/>
    <w:rsid w:val="00C26890"/>
    <w:rsid w:val="00C26AE4"/>
    <w:rsid w:val="00C27950"/>
    <w:rsid w:val="00C306F5"/>
    <w:rsid w:val="00C322B1"/>
    <w:rsid w:val="00C32CF0"/>
    <w:rsid w:val="00C331C6"/>
    <w:rsid w:val="00C33740"/>
    <w:rsid w:val="00C33A82"/>
    <w:rsid w:val="00C41F4B"/>
    <w:rsid w:val="00C43F08"/>
    <w:rsid w:val="00C456E6"/>
    <w:rsid w:val="00C45A80"/>
    <w:rsid w:val="00C46E75"/>
    <w:rsid w:val="00C471DD"/>
    <w:rsid w:val="00C512EB"/>
    <w:rsid w:val="00C51A22"/>
    <w:rsid w:val="00C52BC2"/>
    <w:rsid w:val="00C52FDA"/>
    <w:rsid w:val="00C540AA"/>
    <w:rsid w:val="00C55B03"/>
    <w:rsid w:val="00C56211"/>
    <w:rsid w:val="00C56C8C"/>
    <w:rsid w:val="00C57234"/>
    <w:rsid w:val="00C65647"/>
    <w:rsid w:val="00C66646"/>
    <w:rsid w:val="00C72039"/>
    <w:rsid w:val="00C8237F"/>
    <w:rsid w:val="00C838E0"/>
    <w:rsid w:val="00C840AA"/>
    <w:rsid w:val="00C86594"/>
    <w:rsid w:val="00C91FA5"/>
    <w:rsid w:val="00C92492"/>
    <w:rsid w:val="00C95222"/>
    <w:rsid w:val="00CA39D3"/>
    <w:rsid w:val="00CB0612"/>
    <w:rsid w:val="00CB2F95"/>
    <w:rsid w:val="00CC35DF"/>
    <w:rsid w:val="00CC527E"/>
    <w:rsid w:val="00CC5FD4"/>
    <w:rsid w:val="00CD0316"/>
    <w:rsid w:val="00CD72EB"/>
    <w:rsid w:val="00CD7561"/>
    <w:rsid w:val="00CE10F3"/>
    <w:rsid w:val="00CE5233"/>
    <w:rsid w:val="00CF265F"/>
    <w:rsid w:val="00CF35E1"/>
    <w:rsid w:val="00CF52E1"/>
    <w:rsid w:val="00CF6CCD"/>
    <w:rsid w:val="00D00076"/>
    <w:rsid w:val="00D018E8"/>
    <w:rsid w:val="00D02829"/>
    <w:rsid w:val="00D03265"/>
    <w:rsid w:val="00D051F8"/>
    <w:rsid w:val="00D05810"/>
    <w:rsid w:val="00D10C05"/>
    <w:rsid w:val="00D16FBB"/>
    <w:rsid w:val="00D174E2"/>
    <w:rsid w:val="00D206AE"/>
    <w:rsid w:val="00D24F14"/>
    <w:rsid w:val="00D268F4"/>
    <w:rsid w:val="00D26D40"/>
    <w:rsid w:val="00D34B22"/>
    <w:rsid w:val="00D353CD"/>
    <w:rsid w:val="00D4080F"/>
    <w:rsid w:val="00D46165"/>
    <w:rsid w:val="00D5334A"/>
    <w:rsid w:val="00D570AF"/>
    <w:rsid w:val="00D6252B"/>
    <w:rsid w:val="00D63E1C"/>
    <w:rsid w:val="00D71C20"/>
    <w:rsid w:val="00D726B6"/>
    <w:rsid w:val="00D73333"/>
    <w:rsid w:val="00D7394A"/>
    <w:rsid w:val="00D7400E"/>
    <w:rsid w:val="00D753E4"/>
    <w:rsid w:val="00D76500"/>
    <w:rsid w:val="00D841FB"/>
    <w:rsid w:val="00D84D7B"/>
    <w:rsid w:val="00D86683"/>
    <w:rsid w:val="00D909C1"/>
    <w:rsid w:val="00D91E12"/>
    <w:rsid w:val="00D95E82"/>
    <w:rsid w:val="00DA0E1F"/>
    <w:rsid w:val="00DA18B4"/>
    <w:rsid w:val="00DA2851"/>
    <w:rsid w:val="00DA2D12"/>
    <w:rsid w:val="00DA5541"/>
    <w:rsid w:val="00DA65FF"/>
    <w:rsid w:val="00DA6DF3"/>
    <w:rsid w:val="00DA7204"/>
    <w:rsid w:val="00DA72E4"/>
    <w:rsid w:val="00DA735D"/>
    <w:rsid w:val="00DB7ECA"/>
    <w:rsid w:val="00DC3980"/>
    <w:rsid w:val="00DC534F"/>
    <w:rsid w:val="00DC66B9"/>
    <w:rsid w:val="00DC7B7A"/>
    <w:rsid w:val="00DD18B8"/>
    <w:rsid w:val="00DD2566"/>
    <w:rsid w:val="00DD35EA"/>
    <w:rsid w:val="00DD6B23"/>
    <w:rsid w:val="00DD7BE9"/>
    <w:rsid w:val="00DE011D"/>
    <w:rsid w:val="00DE2326"/>
    <w:rsid w:val="00DE3A8E"/>
    <w:rsid w:val="00DF1B1D"/>
    <w:rsid w:val="00DF27B9"/>
    <w:rsid w:val="00DF586A"/>
    <w:rsid w:val="00E01CF4"/>
    <w:rsid w:val="00E021F9"/>
    <w:rsid w:val="00E0319E"/>
    <w:rsid w:val="00E057B6"/>
    <w:rsid w:val="00E06E1C"/>
    <w:rsid w:val="00E06F7F"/>
    <w:rsid w:val="00E07FC3"/>
    <w:rsid w:val="00E126B5"/>
    <w:rsid w:val="00E135C5"/>
    <w:rsid w:val="00E15ADF"/>
    <w:rsid w:val="00E164AF"/>
    <w:rsid w:val="00E20A0E"/>
    <w:rsid w:val="00E20F3F"/>
    <w:rsid w:val="00E21F90"/>
    <w:rsid w:val="00E227C6"/>
    <w:rsid w:val="00E22BAD"/>
    <w:rsid w:val="00E256EE"/>
    <w:rsid w:val="00E26F76"/>
    <w:rsid w:val="00E30178"/>
    <w:rsid w:val="00E3402F"/>
    <w:rsid w:val="00E351C4"/>
    <w:rsid w:val="00E352EA"/>
    <w:rsid w:val="00E35846"/>
    <w:rsid w:val="00E435C7"/>
    <w:rsid w:val="00E4474F"/>
    <w:rsid w:val="00E45179"/>
    <w:rsid w:val="00E45F55"/>
    <w:rsid w:val="00E51396"/>
    <w:rsid w:val="00E53B95"/>
    <w:rsid w:val="00E54EBA"/>
    <w:rsid w:val="00E60C0C"/>
    <w:rsid w:val="00E61519"/>
    <w:rsid w:val="00E66D20"/>
    <w:rsid w:val="00E70487"/>
    <w:rsid w:val="00E70ADF"/>
    <w:rsid w:val="00E70D5C"/>
    <w:rsid w:val="00E748D5"/>
    <w:rsid w:val="00E75C47"/>
    <w:rsid w:val="00E76244"/>
    <w:rsid w:val="00E77157"/>
    <w:rsid w:val="00E774F2"/>
    <w:rsid w:val="00E77707"/>
    <w:rsid w:val="00E81567"/>
    <w:rsid w:val="00E85473"/>
    <w:rsid w:val="00E85A59"/>
    <w:rsid w:val="00E871CB"/>
    <w:rsid w:val="00E91BEC"/>
    <w:rsid w:val="00E9428A"/>
    <w:rsid w:val="00E94908"/>
    <w:rsid w:val="00E95B46"/>
    <w:rsid w:val="00EA15FE"/>
    <w:rsid w:val="00EA18F4"/>
    <w:rsid w:val="00EA3FDC"/>
    <w:rsid w:val="00EA4AE0"/>
    <w:rsid w:val="00EA4FB4"/>
    <w:rsid w:val="00EA6412"/>
    <w:rsid w:val="00EA7989"/>
    <w:rsid w:val="00EB264B"/>
    <w:rsid w:val="00EB4BC1"/>
    <w:rsid w:val="00EB6E35"/>
    <w:rsid w:val="00EB7F0E"/>
    <w:rsid w:val="00EC52BF"/>
    <w:rsid w:val="00EC71B9"/>
    <w:rsid w:val="00ED0BE8"/>
    <w:rsid w:val="00ED43F3"/>
    <w:rsid w:val="00ED54C3"/>
    <w:rsid w:val="00ED55A4"/>
    <w:rsid w:val="00EE068D"/>
    <w:rsid w:val="00EE0B05"/>
    <w:rsid w:val="00EE2703"/>
    <w:rsid w:val="00EE3015"/>
    <w:rsid w:val="00EE329A"/>
    <w:rsid w:val="00EE5C87"/>
    <w:rsid w:val="00EE5D35"/>
    <w:rsid w:val="00EE77B5"/>
    <w:rsid w:val="00EF1AE0"/>
    <w:rsid w:val="00EF1FC1"/>
    <w:rsid w:val="00EF38D5"/>
    <w:rsid w:val="00EF57C1"/>
    <w:rsid w:val="00EF5BB5"/>
    <w:rsid w:val="00EF60A5"/>
    <w:rsid w:val="00F05D4A"/>
    <w:rsid w:val="00F07FD8"/>
    <w:rsid w:val="00F10B2F"/>
    <w:rsid w:val="00F1102B"/>
    <w:rsid w:val="00F17626"/>
    <w:rsid w:val="00F241FA"/>
    <w:rsid w:val="00F2465E"/>
    <w:rsid w:val="00F255AE"/>
    <w:rsid w:val="00F25E4A"/>
    <w:rsid w:val="00F34015"/>
    <w:rsid w:val="00F361D8"/>
    <w:rsid w:val="00F36549"/>
    <w:rsid w:val="00F3741A"/>
    <w:rsid w:val="00F41337"/>
    <w:rsid w:val="00F44404"/>
    <w:rsid w:val="00F46B7F"/>
    <w:rsid w:val="00F5096B"/>
    <w:rsid w:val="00F52AA2"/>
    <w:rsid w:val="00F537A6"/>
    <w:rsid w:val="00F55EE2"/>
    <w:rsid w:val="00F61612"/>
    <w:rsid w:val="00F61804"/>
    <w:rsid w:val="00F62CAB"/>
    <w:rsid w:val="00F62E8E"/>
    <w:rsid w:val="00F63A18"/>
    <w:rsid w:val="00F6600B"/>
    <w:rsid w:val="00F666C1"/>
    <w:rsid w:val="00F67C30"/>
    <w:rsid w:val="00F70239"/>
    <w:rsid w:val="00F70424"/>
    <w:rsid w:val="00F748BB"/>
    <w:rsid w:val="00F776B4"/>
    <w:rsid w:val="00F81E81"/>
    <w:rsid w:val="00F821FD"/>
    <w:rsid w:val="00F83306"/>
    <w:rsid w:val="00F83773"/>
    <w:rsid w:val="00F8522B"/>
    <w:rsid w:val="00F865CB"/>
    <w:rsid w:val="00F86776"/>
    <w:rsid w:val="00F91E21"/>
    <w:rsid w:val="00F92F7E"/>
    <w:rsid w:val="00F94689"/>
    <w:rsid w:val="00F9705B"/>
    <w:rsid w:val="00FA00D5"/>
    <w:rsid w:val="00FA2101"/>
    <w:rsid w:val="00FA25B5"/>
    <w:rsid w:val="00FA26B0"/>
    <w:rsid w:val="00FB54B3"/>
    <w:rsid w:val="00FB5C65"/>
    <w:rsid w:val="00FC20D4"/>
    <w:rsid w:val="00FC466F"/>
    <w:rsid w:val="00FC4E11"/>
    <w:rsid w:val="00FD5441"/>
    <w:rsid w:val="00FD5790"/>
    <w:rsid w:val="00FD5EFD"/>
    <w:rsid w:val="00FE1DBB"/>
    <w:rsid w:val="00FE6409"/>
    <w:rsid w:val="00FE75CD"/>
    <w:rsid w:val="00FF257A"/>
    <w:rsid w:val="00FF4688"/>
    <w:rsid w:val="00FF4961"/>
    <w:rsid w:val="00FF5C0C"/>
    <w:rsid w:val="00FF6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EA0FD04-4792-4144-B7A4-467CE1CE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EC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70A"/>
    <w:pPr>
      <w:keepNext/>
      <w:keepLines/>
      <w:spacing w:before="200" w:after="200"/>
      <w:outlineLvl w:val="0"/>
    </w:pPr>
    <w:rPr>
      <w:rFonts w:ascii="Arial" w:eastAsiaTheme="majorEastAsia" w:hAnsi="Arial" w:cstheme="majorBidi"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A5987"/>
    <w:pPr>
      <w:keepNext/>
      <w:keepLines/>
      <w:spacing w:before="400" w:after="200"/>
      <w:outlineLvl w:val="1"/>
    </w:pPr>
    <w:rPr>
      <w:rFonts w:eastAsiaTheme="majorEastAsia" w:cstheme="majorBidi"/>
      <w:bCs/>
      <w:i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5987"/>
    <w:pPr>
      <w:keepNext/>
      <w:keepLines/>
      <w:spacing w:before="400" w:after="200"/>
      <w:outlineLvl w:val="2"/>
    </w:pPr>
    <w:rPr>
      <w:rFonts w:eastAsiaTheme="majorEastAsia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53D5"/>
    <w:pPr>
      <w:keepNext/>
      <w:keepLines/>
      <w:spacing w:before="400" w:after="200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53D5"/>
    <w:pPr>
      <w:keepNext/>
      <w:keepLines/>
      <w:spacing w:before="400" w:after="20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4866"/>
    <w:pPr>
      <w:keepNext/>
      <w:keepLines/>
      <w:spacing w:before="200" w:after="200"/>
      <w:outlineLvl w:val="5"/>
    </w:pPr>
    <w:rPr>
      <w:rFonts w:eastAsiaTheme="majorEastAsia" w:cstheme="majorBidi"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A5987"/>
    <w:rPr>
      <w:rFonts w:ascii="Times New Roman" w:eastAsiaTheme="majorEastAsia" w:hAnsi="Times New Roman" w:cstheme="majorBidi"/>
      <w:bCs/>
      <w:i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5987"/>
    <w:rPr>
      <w:rFonts w:ascii="Times New Roman" w:eastAsiaTheme="majorEastAsia" w:hAnsi="Times New Roman" w:cstheme="majorBidi"/>
      <w:b/>
      <w:bCs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253D5"/>
    <w:rPr>
      <w:rFonts w:ascii="Times New Roman" w:eastAsiaTheme="majorEastAsia" w:hAnsi="Times New Roman" w:cstheme="majorBidi"/>
      <w:b/>
      <w:bCs/>
      <w:i/>
      <w:iCs/>
      <w:color w:val="000000" w:themeColor="text1"/>
      <w:sz w:val="22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C170A"/>
    <w:rPr>
      <w:rFonts w:ascii="Arial" w:eastAsiaTheme="majorEastAsia" w:hAnsi="Arial" w:cstheme="majorBidi"/>
      <w:bCs/>
      <w:color w:val="000000" w:themeColor="text1"/>
      <w:sz w:val="36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3B701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3B7017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0"/>
    </w:rPr>
  </w:style>
  <w:style w:type="paragraph" w:customStyle="1" w:styleId="EndNoteBibliography">
    <w:name w:val="EndNote Bibliography"/>
    <w:basedOn w:val="Normal"/>
    <w:link w:val="EndNoteBibliographyChar"/>
    <w:rsid w:val="003B7017"/>
    <w:rPr>
      <w:rFonts w:cs="Times New Roman"/>
      <w:noProof/>
    </w:rPr>
  </w:style>
  <w:style w:type="character" w:customStyle="1" w:styleId="EndNoteBibliographyChar">
    <w:name w:val="EndNote Bibliography Char"/>
    <w:basedOn w:val="Heading3Char"/>
    <w:link w:val="EndNoteBibliography"/>
    <w:rsid w:val="003B7017"/>
    <w:rPr>
      <w:rFonts w:ascii="Times New Roman" w:eastAsiaTheme="majorEastAsia" w:hAnsi="Times New Roman" w:cs="Times New Roman"/>
      <w:b w:val="0"/>
      <w:bCs w:val="0"/>
      <w:noProof/>
      <w:color w:val="000000" w:themeColor="text1"/>
      <w:sz w:val="20"/>
    </w:rPr>
  </w:style>
  <w:style w:type="character" w:customStyle="1" w:styleId="app-dsmdisordername">
    <w:name w:val="app-dsmdisordername"/>
    <w:basedOn w:val="DefaultParagraphFont"/>
    <w:rsid w:val="00AB07A7"/>
  </w:style>
  <w:style w:type="character" w:customStyle="1" w:styleId="app-citegroup">
    <w:name w:val="app-citegroup"/>
    <w:basedOn w:val="DefaultParagraphFont"/>
    <w:rsid w:val="00AB07A7"/>
  </w:style>
  <w:style w:type="character" w:customStyle="1" w:styleId="app-cite">
    <w:name w:val="app-cite"/>
    <w:basedOn w:val="DefaultParagraphFont"/>
    <w:rsid w:val="00AB07A7"/>
  </w:style>
  <w:style w:type="character" w:customStyle="1" w:styleId="app-refname">
    <w:name w:val="app-refname"/>
    <w:basedOn w:val="DefaultParagraphFont"/>
    <w:rsid w:val="00E77157"/>
  </w:style>
  <w:style w:type="character" w:customStyle="1" w:styleId="app-surnamereference">
    <w:name w:val="app-surnamereference"/>
    <w:basedOn w:val="DefaultParagraphFont"/>
    <w:rsid w:val="00E77157"/>
  </w:style>
  <w:style w:type="character" w:customStyle="1" w:styleId="app-initials">
    <w:name w:val="app-initials"/>
    <w:basedOn w:val="DefaultParagraphFont"/>
    <w:rsid w:val="00E77157"/>
  </w:style>
  <w:style w:type="character" w:customStyle="1" w:styleId="app-reftitle">
    <w:name w:val="app-reftitle"/>
    <w:basedOn w:val="DefaultParagraphFont"/>
    <w:rsid w:val="00E77157"/>
  </w:style>
  <w:style w:type="character" w:customStyle="1" w:styleId="app-refsource">
    <w:name w:val="app-refsource"/>
    <w:basedOn w:val="DefaultParagraphFont"/>
    <w:rsid w:val="00E77157"/>
  </w:style>
  <w:style w:type="character" w:customStyle="1" w:styleId="app-refvolume">
    <w:name w:val="app-refvolume"/>
    <w:basedOn w:val="DefaultParagraphFont"/>
    <w:rsid w:val="00E77157"/>
  </w:style>
  <w:style w:type="character" w:customStyle="1" w:styleId="app-refissue">
    <w:name w:val="app-refissue"/>
    <w:basedOn w:val="DefaultParagraphFont"/>
    <w:rsid w:val="00E77157"/>
  </w:style>
  <w:style w:type="character" w:customStyle="1" w:styleId="app-reffirstpage">
    <w:name w:val="app-reffirstpage"/>
    <w:basedOn w:val="DefaultParagraphFont"/>
    <w:rsid w:val="00E77157"/>
  </w:style>
  <w:style w:type="character" w:customStyle="1" w:styleId="app-reflastpage">
    <w:name w:val="app-reflastpage"/>
    <w:basedOn w:val="DefaultParagraphFont"/>
    <w:rsid w:val="00E77157"/>
  </w:style>
  <w:style w:type="character" w:customStyle="1" w:styleId="app-refyear">
    <w:name w:val="app-refyear"/>
    <w:basedOn w:val="DefaultParagraphFont"/>
    <w:rsid w:val="00E77157"/>
  </w:style>
  <w:style w:type="paragraph" w:styleId="NormalWeb">
    <w:name w:val="Normal (Web)"/>
    <w:basedOn w:val="Normal"/>
    <w:uiPriority w:val="99"/>
    <w:semiHidden/>
    <w:unhideWhenUsed/>
    <w:rsid w:val="00986A3E"/>
    <w:pPr>
      <w:spacing w:before="100" w:beforeAutospacing="1" w:after="100" w:afterAutospacing="1"/>
    </w:pPr>
    <w:rPr>
      <w:rFonts w:eastAsia="Times New Roman" w:cs="Times New Roman"/>
      <w:sz w:val="24"/>
      <w:lang w:val="en-AU" w:eastAsia="en-AU"/>
    </w:rPr>
  </w:style>
  <w:style w:type="character" w:customStyle="1" w:styleId="bkciteavail">
    <w:name w:val="bk_cite_avail"/>
    <w:basedOn w:val="DefaultParagraphFont"/>
    <w:rsid w:val="00AD3D65"/>
  </w:style>
  <w:style w:type="character" w:customStyle="1" w:styleId="ui-dialog-title2">
    <w:name w:val="ui-dialog-title2"/>
    <w:basedOn w:val="DefaultParagraphFont"/>
    <w:rsid w:val="00AD3D65"/>
  </w:style>
  <w:style w:type="character" w:customStyle="1" w:styleId="ui-button-text11">
    <w:name w:val="ui-button-text11"/>
    <w:basedOn w:val="DefaultParagraphFont"/>
    <w:rsid w:val="00AD3D65"/>
  </w:style>
  <w:style w:type="character" w:styleId="Emphasis">
    <w:name w:val="Emphasis"/>
    <w:basedOn w:val="DefaultParagraphFont"/>
    <w:uiPriority w:val="20"/>
    <w:qFormat/>
    <w:rsid w:val="00AD3D6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25B5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B253D5"/>
    <w:rPr>
      <w:rFonts w:ascii="Times New Roman" w:eastAsiaTheme="majorEastAsia" w:hAnsi="Times New Roman" w:cstheme="majorBidi"/>
      <w:color w:val="365F91" w:themeColor="accent1" w:themeShade="BF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47A8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2D7C7F"/>
  </w:style>
  <w:style w:type="character" w:customStyle="1" w:styleId="ref-journal">
    <w:name w:val="ref-journal"/>
    <w:basedOn w:val="DefaultParagraphFont"/>
    <w:rsid w:val="002D7C7F"/>
  </w:style>
  <w:style w:type="character" w:customStyle="1" w:styleId="ref-vol">
    <w:name w:val="ref-vol"/>
    <w:basedOn w:val="DefaultParagraphFont"/>
    <w:rsid w:val="002D7C7F"/>
  </w:style>
  <w:style w:type="character" w:customStyle="1" w:styleId="nowrap">
    <w:name w:val="nowrap"/>
    <w:basedOn w:val="DefaultParagraphFont"/>
    <w:rsid w:val="002D7C7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4E2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D194E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AD4866"/>
    <w:rPr>
      <w:rFonts w:ascii="Times New Roman" w:eastAsiaTheme="majorEastAsia" w:hAnsi="Times New Roman" w:cstheme="majorBidi"/>
      <w:i/>
      <w:color w:val="1F497D" w:themeColor="text2"/>
      <w:sz w:val="20"/>
    </w:rPr>
  </w:style>
  <w:style w:type="paragraph" w:styleId="Header">
    <w:name w:val="header"/>
    <w:basedOn w:val="Normal"/>
    <w:link w:val="HeaderChar"/>
    <w:uiPriority w:val="99"/>
    <w:unhideWhenUsed/>
    <w:rsid w:val="00AD48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866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AD48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866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3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35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2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42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977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24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365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650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9377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6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5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4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6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50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720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269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171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47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7276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3481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674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66728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8313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171816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209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179130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170428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0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9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92/bjp.176.4.37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1082788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284E44-6C24-DF49-BF89-461C4F53C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Hammond</dc:creator>
  <cp:keywords/>
  <dc:description/>
  <cp:lastModifiedBy>Trent Hammond</cp:lastModifiedBy>
  <cp:revision>3</cp:revision>
  <cp:lastPrinted>2020-05-05T06:16:00Z</cp:lastPrinted>
  <dcterms:created xsi:type="dcterms:W3CDTF">2021-08-14T06:27:00Z</dcterms:created>
  <dcterms:modified xsi:type="dcterms:W3CDTF">2021-08-16T01:52:00Z</dcterms:modified>
</cp:coreProperties>
</file>